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08E6E" w14:textId="5A024F51" w:rsidR="004B23F8" w:rsidRPr="0056701E" w:rsidRDefault="004B23F8" w:rsidP="004B23F8">
      <w:pPr>
        <w:autoSpaceDE w:val="0"/>
        <w:autoSpaceDN w:val="0"/>
        <w:snapToGrid w:val="0"/>
        <w:spacing w:before="100" w:beforeAutospacing="1" w:after="100" w:afterAutospacing="1" w:line="480" w:lineRule="auto"/>
        <w:ind w:firstLine="201"/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Supplementary Information for</w:t>
      </w:r>
    </w:p>
    <w:p w14:paraId="0D4C5794" w14:textId="77777777" w:rsidR="00A8556E" w:rsidRPr="0056701E" w:rsidRDefault="00A8556E" w:rsidP="00A8556E">
      <w:pPr>
        <w:autoSpaceDE w:val="0"/>
        <w:autoSpaceDN w:val="0"/>
        <w:snapToGrid w:val="0"/>
        <w:spacing w:before="100" w:beforeAutospacing="1" w:after="100" w:afterAutospacing="1" w:line="480" w:lineRule="auto"/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gineering a PAM-flexible SpdCas9 variant as a universal gene repressor</w:t>
      </w:r>
    </w:p>
    <w:p w14:paraId="4FAF0D53" w14:textId="68381E9F" w:rsidR="00CE0FD2" w:rsidRPr="0056701E" w:rsidRDefault="00735B7B" w:rsidP="004B23F8">
      <w:pPr>
        <w:snapToGrid w:val="0"/>
        <w:spacing w:before="100" w:beforeAutospacing="1" w:after="100" w:afterAutospacing="1" w:line="480" w:lineRule="auto"/>
        <w:contextualSpacing/>
        <w:mirrorIndents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g </w:t>
      </w:r>
      <w:r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.</w:t>
      </w:r>
    </w:p>
    <w:p w14:paraId="2C213BD3" w14:textId="77777777" w:rsidR="00735B7B" w:rsidRPr="0056701E" w:rsidRDefault="00735B7B" w:rsidP="004B23F8">
      <w:pPr>
        <w:snapToGrid w:val="0"/>
        <w:spacing w:before="100" w:beforeAutospacing="1" w:after="100" w:afterAutospacing="1" w:line="480" w:lineRule="auto"/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FAB2A9" w14:textId="77777777" w:rsidR="00735B7B" w:rsidRPr="0056701E" w:rsidRDefault="00735B7B" w:rsidP="004B23F8">
      <w:pPr>
        <w:snapToGrid w:val="0"/>
        <w:spacing w:before="100" w:beforeAutospacing="1" w:after="100" w:afterAutospacing="1" w:line="480" w:lineRule="auto"/>
        <w:contextualSpacing/>
        <w:mirrorIndent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168FF53" w14:textId="541E0540" w:rsidR="0023568B" w:rsidRPr="0056701E" w:rsidRDefault="0056701E" w:rsidP="0023568B">
      <w:pPr>
        <w:snapToGrid w:val="0"/>
        <w:spacing w:before="100" w:beforeAutospacing="1" w:after="100" w:afterAutospacing="1"/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AC136B5" wp14:editId="11551FEE">
            <wp:extent cx="3223260" cy="230148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752" cy="2321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AA887" w14:textId="5A7D598B" w:rsidR="00CC62BB" w:rsidRPr="0056701E" w:rsidRDefault="00014534" w:rsidP="00CE0FD2">
      <w:pPr>
        <w:snapToGrid w:val="0"/>
        <w:spacing w:before="100" w:beforeAutospacing="1" w:after="100" w:afterAutospacing="1"/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23568B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23568B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 </w:t>
      </w:r>
      <w:r w:rsidR="005A7494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arison of </w:t>
      </w:r>
      <w:proofErr w:type="spellStart"/>
      <w:r w:rsidR="001F3BB3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GFP</w:t>
      </w:r>
      <w:proofErr w:type="spellEnd"/>
      <w:r w:rsidR="001F3BB3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pression activity of </w:t>
      </w:r>
      <w:proofErr w:type="spellStart"/>
      <w:r w:rsidR="005A7494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dNG</w:t>
      </w:r>
      <w:proofErr w:type="spellEnd"/>
      <w:r w:rsidR="005A7494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LWQT and </w:t>
      </w:r>
      <w:proofErr w:type="spellStart"/>
      <w:r w:rsidR="005A7494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dRY</w:t>
      </w:r>
      <w:proofErr w:type="spellEnd"/>
      <w:r w:rsidR="005A7494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wards 5’-TGG-3’ and 5’-CAT-3’ PAMs. </w:t>
      </w:r>
      <w:r w:rsidR="005A7494"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* P</w:t>
      </w:r>
      <w:r w:rsidR="005A7494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≤ 0.01</w:t>
      </w:r>
      <w:r w:rsidR="00C57342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A7494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7494"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***P</w:t>
      </w:r>
      <w:r w:rsidR="005A7494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≤ 0.0001 (two-tailed</w:t>
      </w:r>
      <w:r w:rsidR="00C57342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ent's</w:t>
      </w:r>
      <w:r w:rsidR="005A7494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7494"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5A7494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; </w:t>
      </w:r>
      <w:r w:rsidR="005A7494"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5A7494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</w:t>
      </w:r>
      <w:r w:rsidR="00BD5930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pendent biological replicates</w:t>
      </w:r>
      <w:r w:rsidR="005A7494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3D78932F" w14:textId="4F57C1AE" w:rsidR="00CC62BB" w:rsidRPr="0056701E" w:rsidRDefault="00CC62BB" w:rsidP="00CE0FD2">
      <w:pPr>
        <w:snapToGrid w:val="0"/>
        <w:spacing w:before="100" w:beforeAutospacing="1" w:after="100" w:afterAutospacing="1"/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AE11FD" w14:textId="77777777" w:rsidR="001C3704" w:rsidRPr="0056701E" w:rsidRDefault="001C3704" w:rsidP="00CE0FD2">
      <w:pPr>
        <w:snapToGrid w:val="0"/>
        <w:spacing w:before="100" w:beforeAutospacing="1" w:after="100" w:afterAutospacing="1"/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1DCDD6" w14:textId="46471161" w:rsidR="00CC62BB" w:rsidRPr="0056701E" w:rsidRDefault="0056701E" w:rsidP="00CC62BB">
      <w:pPr>
        <w:snapToGrid w:val="0"/>
        <w:spacing w:before="100" w:beforeAutospacing="1" w:after="100" w:afterAutospacing="1"/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D2C8D08" wp14:editId="588489F8">
            <wp:extent cx="1987593" cy="2549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178" cy="2552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6E791D" w14:textId="2742E189" w:rsidR="00CC62BB" w:rsidRPr="0056701E" w:rsidRDefault="00014534" w:rsidP="00CC62BB">
      <w:pPr>
        <w:snapToGrid w:val="0"/>
        <w:spacing w:before="100" w:beforeAutospacing="1" w:after="100" w:afterAutospacing="1"/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C62BB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The </w:t>
      </w:r>
      <w:proofErr w:type="spellStart"/>
      <w:r w:rsidR="00CC62BB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GFP</w:t>
      </w:r>
      <w:proofErr w:type="spellEnd"/>
      <w:r w:rsidR="00CC62BB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pression assay with SpdCas9-VRKG targeting 5’-ATG-3’ PAM. </w:t>
      </w:r>
      <w:r w:rsidR="00CC62BB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The PAM was ATG start codon on non-template DNA strand and the sgRNA was targeting template DNA strand.</w:t>
      </w:r>
      <w:r w:rsidR="00CC62BB"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C62BB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Data indicated the mean ± standard</w:t>
      </w:r>
      <w:r w:rsidR="00CC62BB" w:rsidRPr="005670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viation</w:t>
      </w:r>
      <w:r w:rsidR="00CC62BB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C62BB"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CC62BB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 = 3 independent biological replicates)</w:t>
      </w:r>
      <w:r w:rsidR="00CC62BB" w:rsidRPr="005670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2D421D9D" w14:textId="3CBB1B94" w:rsidR="0023568B" w:rsidRPr="0056701E" w:rsidRDefault="0023568B" w:rsidP="00CC62BB">
      <w:pPr>
        <w:snapToGrid w:val="0"/>
        <w:spacing w:before="100" w:beforeAutospacing="1" w:after="100" w:afterAutospacing="1"/>
        <w:contextualSpacing/>
        <w:mirrorIndent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3128DCD" w14:textId="164341DB" w:rsidR="00CE0FD2" w:rsidRPr="0056701E" w:rsidRDefault="00CE0FD2" w:rsidP="00CE0FD2">
      <w:pPr>
        <w:snapToGrid w:val="0"/>
        <w:spacing w:before="100" w:beforeAutospacing="1" w:after="100" w:afterAutospacing="1"/>
        <w:contextualSpacing/>
        <w:mirrorIndent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. Strains and plasmids used in this study.</w:t>
      </w:r>
    </w:p>
    <w:tbl>
      <w:tblPr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5387"/>
        <w:gridCol w:w="1276"/>
      </w:tblGrid>
      <w:tr w:rsidR="0056701E" w:rsidRPr="0056701E" w14:paraId="6CDF2BD4" w14:textId="77777777" w:rsidTr="00C852C1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11B44202" w14:textId="4BD05A9A" w:rsidR="00CE0FD2" w:rsidRPr="0056701E" w:rsidRDefault="0003018F" w:rsidP="00965136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p w14:paraId="4B54FF99" w14:textId="6E7A09BE" w:rsidR="00CE0FD2" w:rsidRPr="0056701E" w:rsidRDefault="0003018F" w:rsidP="00965136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6DE6541" w14:textId="58BACFCC" w:rsidR="00CE0FD2" w:rsidRPr="0056701E" w:rsidRDefault="0003018F" w:rsidP="00965136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56701E" w:rsidRPr="0056701E" w14:paraId="6DA2DCE2" w14:textId="77777777" w:rsidTr="00C852C1">
        <w:tc>
          <w:tcPr>
            <w:tcW w:w="2552" w:type="dxa"/>
            <w:tcBorders>
              <w:top w:val="single" w:sz="8" w:space="0" w:color="auto"/>
            </w:tcBorders>
          </w:tcPr>
          <w:p w14:paraId="63F176E1" w14:textId="6AD8E6E3" w:rsidR="0003018F" w:rsidRPr="0056701E" w:rsidRDefault="0003018F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L-1 Blue</w:t>
            </w:r>
          </w:p>
        </w:tc>
        <w:tc>
          <w:tcPr>
            <w:tcW w:w="5387" w:type="dxa"/>
            <w:tcBorders>
              <w:top w:val="single" w:sz="8" w:space="0" w:color="auto"/>
            </w:tcBorders>
          </w:tcPr>
          <w:p w14:paraId="416A8395" w14:textId="21D0FB23" w:rsidR="0003018F" w:rsidRPr="0056701E" w:rsidRDefault="0003018F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A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A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rA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6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-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dR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5670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′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aD36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AB</w:t>
            </w:r>
            <w:proofErr w:type="spellEnd"/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cI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q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∆M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</w:t>
            </w:r>
            <w:proofErr w:type="spellStart"/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]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E46CFE9" w14:textId="283A682B" w:rsidR="0003018F" w:rsidRPr="0056701E" w:rsidRDefault="0003018F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agene</w:t>
            </w:r>
            <w:proofErr w:type="spellEnd"/>
          </w:p>
        </w:tc>
      </w:tr>
      <w:tr w:rsidR="0056701E" w:rsidRPr="0056701E" w14:paraId="1D43C299" w14:textId="77777777" w:rsidTr="00C852C1">
        <w:tc>
          <w:tcPr>
            <w:tcW w:w="2552" w:type="dxa"/>
          </w:tcPr>
          <w:p w14:paraId="48A14D37" w14:textId="384C054B" w:rsidR="0003018F" w:rsidRPr="0056701E" w:rsidRDefault="0003018F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W25113(F</w:t>
            </w:r>
            <w:r w:rsidR="002A5C49"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′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87" w:type="dxa"/>
          </w:tcPr>
          <w:p w14:paraId="6F1C11B7" w14:textId="7871C381" w:rsidR="0003018F" w:rsidRPr="0056701E" w:rsidRDefault="0003018F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nBT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Δ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ZWJ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dR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14 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araBADAH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3 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aBADLD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5670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5670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′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aD36 </w:t>
            </w:r>
            <w:proofErr w:type="spellStart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AB</w:t>
            </w:r>
            <w:proofErr w:type="spellEnd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I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q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</w:t>
            </w:r>
            <w:proofErr w:type="spellEnd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Δ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15 Tn10(</w:t>
            </w:r>
            <w:proofErr w:type="spellStart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t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22E09869" w14:textId="2810B96A" w:rsidR="0003018F" w:rsidRPr="0056701E" w:rsidRDefault="0003018F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EE4BF4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tsumi&lt;/Author&gt;&lt;Year&gt;2008&lt;/Year&gt;&lt;RecNum&gt;50&lt;/RecNum&gt;&lt;DisplayText&gt;&lt;style face="superscript"&gt;1&lt;/style&gt;&lt;/DisplayText&gt;&lt;record&gt;&lt;rec-number&gt;50&lt;/rec-number&gt;&lt;foreign-keys&gt;&lt;key app="EN" db-id="fzxerx2anparzcefpsu5eezcpvfaeewt5tww" timestamp="1589228900"&gt;50&lt;/key&gt;&lt;/foreign-keys&gt;&lt;ref-type name="Journal Article"&gt;17&lt;/ref-type&gt;&lt;contributors&gt;&lt;authors&gt;&lt;author&gt;Atsumi, Shota&lt;/author&gt;&lt;author&gt;Cann, Anthony F&lt;/author&gt;&lt;author&gt;Connor, Michael R&lt;/author&gt;&lt;author&gt;Shen, Claire R&lt;/author&gt;&lt;author&gt;Smith, Kevin M&lt;/author&gt;&lt;author&gt;Brynildsen, Mark P&lt;/author&gt;&lt;author&gt;Chou, Katherine JY&lt;/author&gt;&lt;author&gt;Hanai, Taizo&lt;/author&gt;&lt;author&gt;Liao, James C&lt;/author&gt;&lt;/authors&gt;&lt;/contributors&gt;&lt;titles&gt;&lt;title&gt;Metabolic engineering of Escherichia coli for 1-butanol production&lt;/title&gt;&lt;secondary-title&gt;Metabolic engineering&lt;/secondary-title&gt;&lt;/titles&gt;&lt;periodical&gt;&lt;full-title&gt;Metabolic Engineering&lt;/full-title&gt;&lt;/periodical&gt;&lt;pages&gt;305-311&lt;/pages&gt;&lt;volume&gt;10&lt;/volume&gt;&lt;number&gt;6&lt;/number&gt;&lt;dates&gt;&lt;year&gt;2008&lt;/year&gt;&lt;/dates&gt;&lt;isbn&gt;1096-7176&lt;/isbn&gt;&lt;urls&gt;&lt;/urls&gt;&lt;/record&gt;&lt;/Cite&gt;&lt;/EndNote&gt;</w:instrTex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EE4BF4" w:rsidRPr="0056701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6701E" w:rsidRPr="0056701E" w14:paraId="766887A7" w14:textId="77777777" w:rsidTr="00C852C1">
        <w:tc>
          <w:tcPr>
            <w:tcW w:w="2552" w:type="dxa"/>
          </w:tcPr>
          <w:p w14:paraId="05A53517" w14:textId="2332AD65" w:rsidR="00977A79" w:rsidRPr="0056701E" w:rsidRDefault="00977A79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W25113(</w:t>
            </w:r>
            <w:r w:rsidR="002A5C49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2A5C49"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′</w:t>
            </w:r>
            <w:proofErr w:type="gram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::</w:t>
            </w:r>
            <w:proofErr w:type="spellStart"/>
            <w:proofErr w:type="gram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P</w:t>
            </w:r>
            <w:proofErr w:type="spellEnd"/>
          </w:p>
        </w:tc>
        <w:tc>
          <w:tcPr>
            <w:tcW w:w="5387" w:type="dxa"/>
          </w:tcPr>
          <w:p w14:paraId="2DF25CDE" w14:textId="3CB8823B" w:rsidR="00977A79" w:rsidRPr="0056701E" w:rsidRDefault="00977A79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W25113(</w:t>
            </w:r>
            <w:r w:rsidR="002A5C49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2A5C49"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′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with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eGFP integrated in between </w:t>
            </w:r>
            <w:r w:rsidRPr="005670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6701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upG</w:t>
            </w:r>
            <w:proofErr w:type="spellEnd"/>
            <w:r w:rsidRPr="005670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56701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speC</w:t>
            </w:r>
            <w:proofErr w:type="spellEnd"/>
            <w:r w:rsidRPr="005670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loci</w:t>
            </w:r>
          </w:p>
        </w:tc>
        <w:tc>
          <w:tcPr>
            <w:tcW w:w="1276" w:type="dxa"/>
          </w:tcPr>
          <w:p w14:paraId="45E17C40" w14:textId="36BB43C7" w:rsidR="00977A79" w:rsidRPr="0056701E" w:rsidRDefault="00977A79" w:rsidP="0003018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EE4BF4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ang&lt;/Author&gt;&lt;Year&gt;2018&lt;/Year&gt;&lt;RecNum&gt;1684&lt;/RecNum&gt;&lt;DisplayText&gt;&lt;style face="superscript"&gt;2&lt;/style&gt;&lt;/DisplayText&gt;&lt;record&gt;&lt;rec-number&gt;1684&lt;/rec-number&gt;&lt;foreign-keys&gt;&lt;key app="EN" db-id="0x25xesf4d0vvye55zh5wvvpwzstzf9rztpf" timestamp="1609101287"&gt;1684&lt;/key&gt;&lt;/foreign-keys&gt;&lt;ref-type name="Journal Article"&gt;17&lt;/ref-type&gt;&lt;contributors&gt;&lt;authors&gt;&lt;author&gt;Yang, Yaping&lt;/author&gt;&lt;author&gt;Lin, Yuheng&lt;/author&gt;&lt;author&gt;Wang, Jian&lt;/author&gt;&lt;author&gt;Wu, Yifei&lt;/author&gt;&lt;author&gt;Zhang, Ruihua&lt;/author&gt;&lt;author&gt;Cheng, Mengyin&lt;/author&gt;&lt;author&gt;Shen, Xiaolin&lt;/author&gt;&lt;author&gt;Wang, Jia&lt;/author&gt;&lt;author&gt;Chen, Zhenya&lt;/author&gt;&lt;author&gt;Li, Chenyi&lt;/author&gt;&lt;/authors&gt;&lt;/contributors&gt;&lt;titles&gt;&lt;title&gt;Sensor-regulator and RNAi based bifunctional dynamic control network for engineered microbial synthesis&lt;/title&gt;&lt;secondary-title&gt;Nature communications&lt;/secondary-title&gt;&lt;/titles&gt;&lt;periodical&gt;&lt;full-title&gt;Nature communications&lt;/full-title&gt;&lt;/periodical&gt;&lt;pages&gt;1-10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EE4BF4" w:rsidRPr="0056701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6701E" w:rsidRPr="0056701E" w14:paraId="591F880B" w14:textId="77777777" w:rsidTr="00884A30">
        <w:tc>
          <w:tcPr>
            <w:tcW w:w="2552" w:type="dxa"/>
          </w:tcPr>
          <w:p w14:paraId="0C537C15" w14:textId="3603AFF5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W25113(</w:t>
            </w:r>
            <w:r w:rsidR="002A5C49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2A5C49"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′</w:t>
            </w:r>
            <w:proofErr w:type="gram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::</w:t>
            </w:r>
            <w:proofErr w:type="gram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A</w:t>
            </w:r>
          </w:p>
        </w:tc>
        <w:tc>
          <w:tcPr>
            <w:tcW w:w="5387" w:type="dxa"/>
          </w:tcPr>
          <w:p w14:paraId="79CBF9C8" w14:textId="38749F3B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W25113(</w:t>
            </w:r>
            <w:r w:rsidR="002A5C49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2A5C49"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′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with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GFP integrated</w:t>
            </w:r>
            <w:r w:rsidRPr="005670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l</w:t>
            </w:r>
            <w:r w:rsidR="008B5244"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proofErr w:type="spellEnd"/>
            <w:r w:rsidRPr="005670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locus</w:t>
            </w:r>
          </w:p>
        </w:tc>
        <w:tc>
          <w:tcPr>
            <w:tcW w:w="1276" w:type="dxa"/>
          </w:tcPr>
          <w:p w14:paraId="213A6ACA" w14:textId="5D169F2A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A8FFD59" w14:textId="77777777" w:rsidTr="00884A30">
        <w:tc>
          <w:tcPr>
            <w:tcW w:w="2552" w:type="dxa"/>
          </w:tcPr>
          <w:p w14:paraId="4B8D21E0" w14:textId="7D6D632A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L21 Star(DE3)</w:t>
            </w:r>
          </w:p>
        </w:tc>
        <w:tc>
          <w:tcPr>
            <w:tcW w:w="5387" w:type="dxa"/>
          </w:tcPr>
          <w:p w14:paraId="0059745B" w14:textId="47734BB6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>ompT</w:t>
            </w:r>
            <w:proofErr w:type="spellEnd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>hsdS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proofErr w:type="spellEnd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B-mB</w:t>
            </w:r>
            <w:proofErr w:type="spellEnd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-) </w:t>
            </w:r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 xml:space="preserve">gal </w:t>
            </w:r>
            <w:proofErr w:type="spellStart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>dcm</w:t>
            </w:r>
            <w:proofErr w:type="spellEnd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 xml:space="preserve"> rne131</w:t>
            </w:r>
            <w:r w:rsidRPr="0056701E">
              <w:rPr>
                <w:rFonts w:ascii="Times New Roman" w:eastAsia="AOGMOD+Palatino,Ital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3)</w:t>
            </w:r>
          </w:p>
        </w:tc>
        <w:tc>
          <w:tcPr>
            <w:tcW w:w="1276" w:type="dxa"/>
          </w:tcPr>
          <w:p w14:paraId="02D182B5" w14:textId="77777777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56701E" w:rsidRPr="0056701E" w14:paraId="0A9EDCEE" w14:textId="77777777" w:rsidTr="00884A30">
        <w:tc>
          <w:tcPr>
            <w:tcW w:w="2552" w:type="dxa"/>
            <w:tcBorders>
              <w:bottom w:val="single" w:sz="8" w:space="0" w:color="auto"/>
            </w:tcBorders>
          </w:tcPr>
          <w:p w14:paraId="23530B63" w14:textId="1E7216C7" w:rsidR="00884A30" w:rsidRPr="0056701E" w:rsidRDefault="00884A30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ccharomyces cerevisiae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Y4741</w:t>
            </w:r>
          </w:p>
        </w:tc>
        <w:tc>
          <w:tcPr>
            <w:tcW w:w="5387" w:type="dxa"/>
            <w:tcBorders>
              <w:bottom w:val="single" w:sz="8" w:space="0" w:color="auto"/>
            </w:tcBorders>
          </w:tcPr>
          <w:p w14:paraId="43E88837" w14:textId="7BDD6CE2" w:rsidR="00884A30" w:rsidRPr="0056701E" w:rsidRDefault="00884A30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56701E">
              <w:rPr>
                <w:rFonts w:ascii="Times New Roman" w:eastAsia="AOGMOD+Palatino,Italic" w:hAnsi="Times New Roman" w:cs="Times New Roman"/>
                <w:i/>
                <w:color w:val="000000" w:themeColor="text1"/>
                <w:sz w:val="24"/>
                <w:szCs w:val="24"/>
              </w:rPr>
              <w:t xml:space="preserve"> his3Δ1 leu2Δ0 met15Δ0 ura3Δ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ABE891C" w14:textId="758AF0BC" w:rsidR="00884A30" w:rsidRPr="0056701E" w:rsidRDefault="00884A30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</w:t>
            </w:r>
          </w:p>
        </w:tc>
      </w:tr>
      <w:tr w:rsidR="0056701E" w:rsidRPr="0056701E" w14:paraId="75F6B766" w14:textId="77777777" w:rsidTr="00C852C1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40F70BE6" w14:textId="77777777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smids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p w14:paraId="60904288" w14:textId="77777777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9553C4B" w14:textId="77777777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56701E" w:rsidRPr="0056701E" w14:paraId="17FD7F94" w14:textId="77777777" w:rsidTr="00C852C1">
        <w:tc>
          <w:tcPr>
            <w:tcW w:w="2552" w:type="dxa"/>
            <w:tcBorders>
              <w:top w:val="single" w:sz="8" w:space="0" w:color="auto"/>
            </w:tcBorders>
          </w:tcPr>
          <w:p w14:paraId="14E6C010" w14:textId="17A4ABDE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E12-luc</w:t>
            </w:r>
          </w:p>
        </w:tc>
        <w:tc>
          <w:tcPr>
            <w:tcW w:w="5387" w:type="dxa"/>
            <w:tcBorders>
              <w:top w:val="single" w:sz="8" w:space="0" w:color="auto"/>
            </w:tcBorders>
          </w:tcPr>
          <w:p w14:paraId="7362F0F6" w14:textId="741F9376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lE</w:t>
            </w:r>
            <w:proofErr w:type="spellEnd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m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5C314B0" w14:textId="1F9A4402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utz&lt;/Author&gt;&lt;Year&gt;1997&lt;/Year&gt;&lt;RecNum&gt;51&lt;/RecNum&gt;&lt;DisplayText&gt;&lt;style face="superscript"&gt;3&lt;/style&gt;&lt;/DisplayText&gt;&lt;record&gt;&lt;rec-number&gt;51&lt;/rec-number&gt;&lt;foreign-keys&gt;&lt;key app="EN" db-id="fzxerx2anparzcefpsu5eezcpvfaeewt5tww" timestamp="1589230158"&gt;51&lt;/key&gt;&lt;/foreign-keys&gt;&lt;ref-type name="Journal Article"&gt;17&lt;/ref-type&gt;&lt;contributors&gt;&lt;authors&gt;&lt;author&gt;Lutz, Rolf&lt;/author&gt;&lt;author&gt;Bujard, Hermann&lt;/author&gt;&lt;/authors&gt;&lt;/contributors&gt;&lt;titles&gt;&lt;title&gt;Independent and tight regulation of transcriptional units in Escherichia coli via the LacR/O, the TetR/O and AraC/I1-I2 regulatory elements&lt;/title&gt;&lt;secondary-title&gt;Nucleic acids research&lt;/secondary-title&gt;&lt;/titles&gt;&lt;periodical&gt;&lt;full-title&gt;Nucleic acids research&lt;/full-title&gt;&lt;/periodical&gt;&lt;pages&gt;1203-1210&lt;/pages&gt;&lt;volume&gt;25&lt;/volume&gt;&lt;number&gt;6&lt;/number&gt;&lt;dates&gt;&lt;year&gt;1997&lt;/year&gt;&lt;/dates&gt;&lt;isbn&gt;1362-4962&lt;/isbn&gt;&lt;urls&gt;&lt;/urls&gt;&lt;/record&gt;&lt;/Cite&gt;&lt;/EndNote&gt;</w:instrTex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6701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6701E" w:rsidRPr="0056701E" w14:paraId="175A1FE4" w14:textId="77777777" w:rsidTr="00C852C1">
        <w:tc>
          <w:tcPr>
            <w:tcW w:w="2552" w:type="dxa"/>
          </w:tcPr>
          <w:p w14:paraId="731409DC" w14:textId="38AA9503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27</w:t>
            </w:r>
          </w:p>
        </w:tc>
        <w:tc>
          <w:tcPr>
            <w:tcW w:w="5387" w:type="dxa"/>
          </w:tcPr>
          <w:p w14:paraId="62CB267E" w14:textId="4415398D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15A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an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2690AD6E" w14:textId="5C408A80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hen&lt;/Author&gt;&lt;Year&gt;2008&lt;/Year&gt;&lt;RecNum&gt;52&lt;/RecNum&gt;&lt;DisplayText&gt;&lt;style face="superscript"&gt;4&lt;/style&gt;&lt;/DisplayText&gt;&lt;record&gt;&lt;rec-number&gt;52&lt;/rec-number&gt;&lt;foreign-keys&gt;&lt;key app="EN" db-id="fzxerx2anparzcefpsu5eezcpvfaeewt5tww" timestamp="1589230322"&gt;52&lt;/key&gt;&lt;/foreign-keys&gt;&lt;ref-type name="Journal Article"&gt;17&lt;/ref-type&gt;&lt;contributors&gt;&lt;authors&gt;&lt;author&gt;Shen, Claire R&lt;/author&gt;&lt;author&gt;Liao, James C&lt;/author&gt;&lt;/authors&gt;&lt;/contributors&gt;&lt;titles&gt;&lt;title&gt;Metabolic engineering of Escherichia coli for 1-butanol and 1-propanol production via the keto-acid pathways&lt;/title&gt;&lt;secondary-title&gt;Metabolic engineering&lt;/secondary-title&gt;&lt;/titles&gt;&lt;periodical&gt;&lt;full-title&gt;Metabolic Engineering&lt;/full-title&gt;&lt;/periodical&gt;&lt;pages&gt;312-320&lt;/pages&gt;&lt;volume&gt;10&lt;/volume&gt;&lt;number&gt;6&lt;/number&gt;&lt;dates&gt;&lt;year&gt;2008&lt;/year&gt;&lt;/dates&gt;&lt;isbn&gt;1096-7176&lt;/isbn&gt;&lt;urls&gt;&lt;/urls&gt;&lt;/record&gt;&lt;/Cite&gt;&lt;/EndNote&gt;</w:instrTex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6701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6701E" w:rsidRPr="0056701E" w14:paraId="4AE75472" w14:textId="77777777" w:rsidTr="00C852C1">
        <w:tc>
          <w:tcPr>
            <w:tcW w:w="2552" w:type="dxa"/>
          </w:tcPr>
          <w:p w14:paraId="778639E1" w14:textId="71EE7DC6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A74</w:t>
            </w:r>
          </w:p>
        </w:tc>
        <w:tc>
          <w:tcPr>
            <w:tcW w:w="5387" w:type="dxa"/>
          </w:tcPr>
          <w:p w14:paraId="73675496" w14:textId="337D442E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5670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SC101</w:t>
            </w:r>
            <w:r w:rsidR="0004337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*</w:t>
            </w:r>
            <w:r w:rsidRPr="005670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i</w:t>
            </w:r>
            <w:proofErr w:type="spellEnd"/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670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</w:t>
            </w:r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5E24F567" w14:textId="6FB7F30A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uo&lt;/Author&gt;&lt;Year&gt;2011&lt;/Year&gt;&lt;RecNum&gt;1185&lt;/RecNum&gt;&lt;DisplayText&gt;&lt;style face="superscript"&gt;5&lt;/style&gt;&lt;/DisplayText&gt;&lt;record&gt;&lt;rec-number&gt;1185&lt;/rec-number&gt;&lt;foreign-keys&gt;&lt;key app="EN" db-id="0x25xesf4d0vvye55zh5wvvpwzstzf9rztpf" timestamp="1562637793"&gt;1185&lt;/key&gt;&lt;/foreign-keys&gt;&lt;ref-type name="Journal Article"&gt;17&lt;/ref-type&gt;&lt;contributors&gt;&lt;authors&gt;&lt;author&gt;Huo, Yi-Xin&lt;/author&gt;&lt;author&gt;Cho, Kwang Myung&lt;/author&gt;&lt;author&gt;Rivera, Jimmy G Lafontaine&lt;/author&gt;&lt;author&gt;Monte, Emma&lt;/author&gt;&lt;author&gt;Shen, Claire R&lt;/author&gt;&lt;author&gt;Yan, Yajun&lt;/author&gt;&lt;author&gt;Liao, James C&lt;/author&gt;&lt;/authors&gt;&lt;/contributors&gt;&lt;titles&gt;&lt;title&gt;Conversion of proteins into biofuels by engineering nitrogen flux&lt;/title&gt;&lt;secondary-title&gt;Nature biotechnology&lt;/secondary-title&gt;&lt;/titles&gt;&lt;periodical&gt;&lt;full-title&gt;Nature biotechnology&lt;/full-title&gt;&lt;/periodical&gt;&lt;pages&gt;346&lt;/pages&gt;&lt;volume&gt;29&lt;/volume&gt;&lt;number&gt;4&lt;/number&gt;&lt;dates&gt;&lt;year&gt;2011&lt;/year&gt;&lt;/dates&gt;&lt;isbn&gt;1546-1696&lt;/isbn&gt;&lt;urls&gt;&lt;/urls&gt;&lt;/record&gt;&lt;/Cite&gt;&lt;/EndNote&gt;</w:instrText>
            </w:r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6701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5</w:t>
            </w:r>
            <w:r w:rsidRPr="005670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6701E" w:rsidRPr="0056701E" w14:paraId="11BCBBE8" w14:textId="77777777" w:rsidTr="00387C0E">
        <w:trPr>
          <w:trHeight w:val="60"/>
        </w:trPr>
        <w:tc>
          <w:tcPr>
            <w:tcW w:w="2552" w:type="dxa"/>
          </w:tcPr>
          <w:p w14:paraId="3D2A81B9" w14:textId="166393A7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Duet-1</w:t>
            </w:r>
          </w:p>
        </w:tc>
        <w:tc>
          <w:tcPr>
            <w:tcW w:w="5387" w:type="dxa"/>
          </w:tcPr>
          <w:p w14:paraId="22BF6D93" w14:textId="0524389A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7,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BR322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m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24DB724D" w14:textId="599C11A2" w:rsidR="0035586F" w:rsidRPr="0056701E" w:rsidRDefault="0035586F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56701E" w:rsidRPr="0056701E" w14:paraId="5E608C7F" w14:textId="77777777" w:rsidTr="00387C0E">
        <w:trPr>
          <w:trHeight w:val="60"/>
        </w:trPr>
        <w:tc>
          <w:tcPr>
            <w:tcW w:w="2552" w:type="dxa"/>
          </w:tcPr>
          <w:p w14:paraId="1917606F" w14:textId="750D44F5" w:rsidR="00B87B55" w:rsidRPr="0056701E" w:rsidRDefault="004748E9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</w:t>
            </w:r>
          </w:p>
        </w:tc>
        <w:tc>
          <w:tcPr>
            <w:tcW w:w="5387" w:type="dxa"/>
          </w:tcPr>
          <w:p w14:paraId="30DB4889" w14:textId="47AE2E0B" w:rsidR="00B87B55" w:rsidRPr="0056701E" w:rsidRDefault="004748E9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2μ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S3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lection marker</w:t>
            </w:r>
          </w:p>
        </w:tc>
        <w:tc>
          <w:tcPr>
            <w:tcW w:w="1276" w:type="dxa"/>
          </w:tcPr>
          <w:p w14:paraId="677A6AD0" w14:textId="02E0C6CB" w:rsidR="00B87B55" w:rsidRPr="0056701E" w:rsidRDefault="00DF17E8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</w:tr>
      <w:tr w:rsidR="0056701E" w:rsidRPr="0056701E" w14:paraId="19E3E26F" w14:textId="77777777" w:rsidTr="00387C0E">
        <w:trPr>
          <w:trHeight w:val="60"/>
        </w:trPr>
        <w:tc>
          <w:tcPr>
            <w:tcW w:w="2552" w:type="dxa"/>
          </w:tcPr>
          <w:p w14:paraId="43EB15E6" w14:textId="0E715574" w:rsidR="00B87B55" w:rsidRPr="0056701E" w:rsidRDefault="004748E9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_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AP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P</w:t>
            </w:r>
            <w:proofErr w:type="spellEnd"/>
          </w:p>
        </w:tc>
        <w:tc>
          <w:tcPr>
            <w:tcW w:w="5387" w:type="dxa"/>
          </w:tcPr>
          <w:p w14:paraId="2CB3E116" w14:textId="6B0E1C86" w:rsidR="00B87B55" w:rsidRPr="0056701E" w:rsidRDefault="00DF17E8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ocin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0BCEDC3E" w14:textId="6EF7D2F6" w:rsidR="00B87B55" w:rsidRPr="0056701E" w:rsidRDefault="00DF17E8" w:rsidP="0035586F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</w:tr>
      <w:tr w:rsidR="0056701E" w:rsidRPr="0056701E" w14:paraId="6B3B0688" w14:textId="77777777" w:rsidTr="00387C0E">
        <w:trPr>
          <w:trHeight w:val="60"/>
        </w:trPr>
        <w:tc>
          <w:tcPr>
            <w:tcW w:w="2552" w:type="dxa"/>
          </w:tcPr>
          <w:p w14:paraId="463296CC" w14:textId="166E633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AS</w:t>
            </w:r>
            <w:proofErr w:type="spellEnd"/>
          </w:p>
        </w:tc>
        <w:tc>
          <w:tcPr>
            <w:tcW w:w="5387" w:type="dxa"/>
          </w:tcPr>
          <w:p w14:paraId="1DCFF710" w14:textId="6593BA0F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2μ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an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4E45EA51" w14:textId="2C9F0E52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yan&lt;/Author&gt;&lt;Year&gt;2014&lt;/Year&gt;&lt;RecNum&gt;1769&lt;/RecNum&gt;&lt;DisplayText&gt;&lt;style face="superscript"&gt;6&lt;/style&gt;&lt;/DisplayText&gt;&lt;record&gt;&lt;rec-number&gt;1769&lt;/rec-number&gt;&lt;foreign-keys&gt;&lt;key app="EN" db-id="0x25xesf4d0vvye55zh5wvvpwzstzf9rztpf" timestamp="1631547481"&gt;1769&lt;/key&gt;&lt;/foreign-keys&gt;&lt;ref-type name="Journal Article"&gt;17&lt;/ref-type&gt;&lt;contributors&gt;&lt;authors&gt;&lt;author&gt;Ryan, Owen W&lt;/author&gt;&lt;author&gt;Skerker, Jeffrey M&lt;/author&gt;&lt;author&gt;Maurer, Matthew J&lt;/author&gt;&lt;author&gt;Li, Xin&lt;/author&gt;&lt;author&gt;Tsai, Jordan C&lt;/author&gt;&lt;author&gt;Poddar, Snigdha&lt;/author&gt;&lt;author&gt;Lee, Michael E&lt;/author&gt;&lt;author&gt;DeLoache, Will&lt;/author&gt;&lt;author&gt;Dueber, John E&lt;/author&gt;&lt;author&gt;Arkin, Adam P&lt;/author&gt;&lt;/authors&gt;&lt;/contributors&gt;&lt;titles&gt;&lt;title&gt;Selection of chromosomal DNA libraries using a multiplex CRISPR system&lt;/title&gt;&lt;secondary-title&gt;elife&lt;/secondary-title&gt;&lt;/titles&gt;&lt;periodical&gt;&lt;full-title&gt;elife&lt;/full-title&gt;&lt;/periodical&gt;&lt;pages&gt;e03703&lt;/pages&gt;&lt;volume&gt;3&lt;/volume&gt;&lt;dates&gt;&lt;year&gt;2014&lt;/year&gt;&lt;/dates&gt;&lt;isbn&gt;2050-084X&lt;/isbn&gt;&lt;urls&gt;&lt;/urls&gt;&lt;/record&gt;&lt;/Cite&gt;&lt;/EndNote&gt;</w:instrTex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6701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6701E" w:rsidRPr="0056701E" w14:paraId="3CDDC7C8" w14:textId="77777777" w:rsidTr="00C852C1">
        <w:trPr>
          <w:cantSplit/>
          <w:trHeight w:val="603"/>
        </w:trPr>
        <w:tc>
          <w:tcPr>
            <w:tcW w:w="2552" w:type="dxa"/>
          </w:tcPr>
          <w:p w14:paraId="4133B762" w14:textId="0AD5E8CD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wt</w:t>
            </w:r>
          </w:p>
        </w:tc>
        <w:tc>
          <w:tcPr>
            <w:tcW w:w="5387" w:type="dxa"/>
          </w:tcPr>
          <w:p w14:paraId="722D401A" w14:textId="7342155E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SpdCas9wt (D10A/H840A) </w:t>
            </w:r>
          </w:p>
        </w:tc>
        <w:tc>
          <w:tcPr>
            <w:tcW w:w="1276" w:type="dxa"/>
          </w:tcPr>
          <w:p w14:paraId="4D01105E" w14:textId="63B793F0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425AC80" w14:textId="77777777" w:rsidTr="00C852C1">
        <w:tc>
          <w:tcPr>
            <w:tcW w:w="2552" w:type="dxa"/>
          </w:tcPr>
          <w:p w14:paraId="23461122" w14:textId="5FC2D269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xCas9 3.7</w:t>
            </w:r>
          </w:p>
        </w:tc>
        <w:tc>
          <w:tcPr>
            <w:tcW w:w="5387" w:type="dxa"/>
          </w:tcPr>
          <w:p w14:paraId="520C1826" w14:textId="54F665A4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</w:t>
            </w:r>
          </w:p>
          <w:p w14:paraId="350738A1" w14:textId="0C86E2A4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62T/R324L/S409I/E480K/E543D/M694I/E1219V</w:t>
            </w:r>
          </w:p>
        </w:tc>
        <w:tc>
          <w:tcPr>
            <w:tcW w:w="1276" w:type="dxa"/>
          </w:tcPr>
          <w:p w14:paraId="7114559F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AE5FD0F" w14:textId="77777777" w:rsidTr="00C852C1">
        <w:tc>
          <w:tcPr>
            <w:tcW w:w="2552" w:type="dxa"/>
          </w:tcPr>
          <w:p w14:paraId="2457682B" w14:textId="3779774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</w:t>
            </w:r>
          </w:p>
        </w:tc>
        <w:tc>
          <w:tcPr>
            <w:tcW w:w="5387" w:type="dxa"/>
          </w:tcPr>
          <w:p w14:paraId="45142564" w14:textId="2DAC7A59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</w:t>
            </w:r>
          </w:p>
          <w:p w14:paraId="4843FFE7" w14:textId="07C4E1F0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111R/D1135V/G1218R/E1219F/A1322R/R1335V/T1337R</w:t>
            </w:r>
          </w:p>
        </w:tc>
        <w:tc>
          <w:tcPr>
            <w:tcW w:w="1276" w:type="dxa"/>
          </w:tcPr>
          <w:p w14:paraId="73BD294A" w14:textId="4C24992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5E8032D" w14:textId="77777777" w:rsidTr="00C852C1">
        <w:tc>
          <w:tcPr>
            <w:tcW w:w="2552" w:type="dxa"/>
          </w:tcPr>
          <w:p w14:paraId="5A5267EA" w14:textId="3CBFC2E9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RY</w:t>
            </w:r>
          </w:p>
        </w:tc>
        <w:tc>
          <w:tcPr>
            <w:tcW w:w="5387" w:type="dxa"/>
          </w:tcPr>
          <w:p w14:paraId="7861CA15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</w:t>
            </w:r>
          </w:p>
          <w:p w14:paraId="2669603A" w14:textId="2A317205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61R/G1104K/L1111R/D1135L/S1136W/G1218K/E1219Q/N1317R/A1322R/R1333P/R1335Q/T1337R</w:t>
            </w:r>
          </w:p>
        </w:tc>
        <w:tc>
          <w:tcPr>
            <w:tcW w:w="1276" w:type="dxa"/>
          </w:tcPr>
          <w:p w14:paraId="339D558E" w14:textId="41BF9025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51D440BC" w14:textId="77777777" w:rsidTr="00C852C1">
        <w:tc>
          <w:tcPr>
            <w:tcW w:w="2552" w:type="dxa"/>
          </w:tcPr>
          <w:p w14:paraId="41035E04" w14:textId="7D4FC6E5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-Q</w:t>
            </w:r>
          </w:p>
        </w:tc>
        <w:tc>
          <w:tcPr>
            <w:tcW w:w="5387" w:type="dxa"/>
          </w:tcPr>
          <w:p w14:paraId="393AA655" w14:textId="512C7F4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 R1333Q</w:t>
            </w:r>
          </w:p>
        </w:tc>
        <w:tc>
          <w:tcPr>
            <w:tcW w:w="1276" w:type="dxa"/>
          </w:tcPr>
          <w:p w14:paraId="1A0BCD6B" w14:textId="2E1F436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06EB4E6" w14:textId="77777777" w:rsidTr="00C852C1">
        <w:tc>
          <w:tcPr>
            <w:tcW w:w="2552" w:type="dxa"/>
          </w:tcPr>
          <w:p w14:paraId="5C33D77D" w14:textId="4CB3DC1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-VR</w:t>
            </w:r>
          </w:p>
        </w:tc>
        <w:tc>
          <w:tcPr>
            <w:tcW w:w="5387" w:type="dxa"/>
          </w:tcPr>
          <w:p w14:paraId="4BDEBE1C" w14:textId="682300C1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 R1335V/T1337R</w:t>
            </w:r>
          </w:p>
        </w:tc>
        <w:tc>
          <w:tcPr>
            <w:tcW w:w="1276" w:type="dxa"/>
          </w:tcPr>
          <w:p w14:paraId="3B3020FF" w14:textId="195A7C59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62A7E56" w14:textId="77777777" w:rsidTr="00C852C1">
        <w:tc>
          <w:tcPr>
            <w:tcW w:w="2552" w:type="dxa"/>
          </w:tcPr>
          <w:p w14:paraId="4811F2AB" w14:textId="6E1D0BF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-QVR</w:t>
            </w:r>
          </w:p>
        </w:tc>
        <w:tc>
          <w:tcPr>
            <w:tcW w:w="5387" w:type="dxa"/>
          </w:tcPr>
          <w:p w14:paraId="73976E13" w14:textId="701E61DB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 R1333Q/R1335V/T1337R</w:t>
            </w:r>
          </w:p>
        </w:tc>
        <w:tc>
          <w:tcPr>
            <w:tcW w:w="1276" w:type="dxa"/>
          </w:tcPr>
          <w:p w14:paraId="1366B495" w14:textId="40ACEB2B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26EE688" w14:textId="77777777" w:rsidTr="00C852C1">
        <w:tc>
          <w:tcPr>
            <w:tcW w:w="2552" w:type="dxa"/>
          </w:tcPr>
          <w:p w14:paraId="242A07FC" w14:textId="1389BDF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-QTR</w:t>
            </w:r>
          </w:p>
        </w:tc>
        <w:tc>
          <w:tcPr>
            <w:tcW w:w="5387" w:type="dxa"/>
          </w:tcPr>
          <w:p w14:paraId="7B8118B9" w14:textId="20C1CF50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27 containing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 R1333Q/R1335T/T1337R</w:t>
            </w:r>
          </w:p>
        </w:tc>
        <w:tc>
          <w:tcPr>
            <w:tcW w:w="1276" w:type="dxa"/>
          </w:tcPr>
          <w:p w14:paraId="229E6AA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42F354B" w14:textId="77777777" w:rsidTr="00C852C1">
        <w:tc>
          <w:tcPr>
            <w:tcW w:w="2552" w:type="dxa"/>
          </w:tcPr>
          <w:p w14:paraId="0F8DAAE1" w14:textId="7169C99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xCas9 3.7-Q</w:t>
            </w:r>
          </w:p>
        </w:tc>
        <w:tc>
          <w:tcPr>
            <w:tcW w:w="5387" w:type="dxa"/>
          </w:tcPr>
          <w:p w14:paraId="694332EE" w14:textId="06DEB122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xCas9 3.7 variant</w:t>
            </w:r>
          </w:p>
          <w:p w14:paraId="026DBEB3" w14:textId="5BFFAB0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</w:t>
            </w:r>
          </w:p>
        </w:tc>
        <w:tc>
          <w:tcPr>
            <w:tcW w:w="1276" w:type="dxa"/>
          </w:tcPr>
          <w:p w14:paraId="473981A3" w14:textId="401C04B6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B2A8EF2" w14:textId="77777777" w:rsidTr="00C852C1">
        <w:tc>
          <w:tcPr>
            <w:tcW w:w="2552" w:type="dxa"/>
          </w:tcPr>
          <w:p w14:paraId="271E337D" w14:textId="7A5068DB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xCas9 3.7-VR</w:t>
            </w:r>
          </w:p>
        </w:tc>
        <w:tc>
          <w:tcPr>
            <w:tcW w:w="5387" w:type="dxa"/>
          </w:tcPr>
          <w:p w14:paraId="6FBC1F61" w14:textId="584E145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xCas9 3.7 variant</w:t>
            </w:r>
          </w:p>
          <w:p w14:paraId="4CAA1009" w14:textId="257D322E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5V/T1337R</w:t>
            </w:r>
          </w:p>
        </w:tc>
        <w:tc>
          <w:tcPr>
            <w:tcW w:w="1276" w:type="dxa"/>
          </w:tcPr>
          <w:p w14:paraId="33360A01" w14:textId="45E70102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9C100BA" w14:textId="77777777" w:rsidTr="00C852C1">
        <w:tc>
          <w:tcPr>
            <w:tcW w:w="2552" w:type="dxa"/>
          </w:tcPr>
          <w:p w14:paraId="221C3805" w14:textId="4A1E8D15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xCas9 3.7-QVR</w:t>
            </w:r>
          </w:p>
        </w:tc>
        <w:tc>
          <w:tcPr>
            <w:tcW w:w="5387" w:type="dxa"/>
          </w:tcPr>
          <w:p w14:paraId="111732ED" w14:textId="3836A24B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xCas9 3.7 variant</w:t>
            </w:r>
          </w:p>
          <w:p w14:paraId="53CEEAF1" w14:textId="4EFACBA1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R1335V/T1337R</w:t>
            </w:r>
          </w:p>
        </w:tc>
        <w:tc>
          <w:tcPr>
            <w:tcW w:w="1276" w:type="dxa"/>
          </w:tcPr>
          <w:p w14:paraId="44180D3F" w14:textId="7EEDDF2E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63A8C04" w14:textId="77777777" w:rsidTr="00C852C1">
        <w:trPr>
          <w:cantSplit/>
          <w:trHeight w:val="577"/>
        </w:trPr>
        <w:tc>
          <w:tcPr>
            <w:tcW w:w="2552" w:type="dxa"/>
          </w:tcPr>
          <w:p w14:paraId="2C45CD6B" w14:textId="1A164F0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RT</w:t>
            </w:r>
          </w:p>
        </w:tc>
        <w:tc>
          <w:tcPr>
            <w:tcW w:w="5387" w:type="dxa"/>
          </w:tcPr>
          <w:p w14:paraId="0CE6404A" w14:textId="22BBCF8E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83D161F" w14:textId="0F8AF0D6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335R/R1337T</w:t>
            </w:r>
          </w:p>
        </w:tc>
        <w:tc>
          <w:tcPr>
            <w:tcW w:w="1276" w:type="dxa"/>
          </w:tcPr>
          <w:p w14:paraId="5A8688CA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EC61AEF" w14:textId="77777777" w:rsidTr="00C852C1">
        <w:trPr>
          <w:cantSplit/>
          <w:trHeight w:val="571"/>
        </w:trPr>
        <w:tc>
          <w:tcPr>
            <w:tcW w:w="2552" w:type="dxa"/>
          </w:tcPr>
          <w:p w14:paraId="3F1A5F1A" w14:textId="4E2618B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RT</w:t>
            </w:r>
          </w:p>
        </w:tc>
        <w:tc>
          <w:tcPr>
            <w:tcW w:w="5387" w:type="dxa"/>
          </w:tcPr>
          <w:p w14:paraId="5D8D15E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520B346E" w14:textId="301A6F9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R/R1337T</w:t>
            </w:r>
          </w:p>
        </w:tc>
        <w:tc>
          <w:tcPr>
            <w:tcW w:w="1276" w:type="dxa"/>
          </w:tcPr>
          <w:p w14:paraId="12E74EC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5916883" w14:textId="77777777" w:rsidTr="00C852C1">
        <w:trPr>
          <w:cantSplit/>
          <w:trHeight w:val="565"/>
        </w:trPr>
        <w:tc>
          <w:tcPr>
            <w:tcW w:w="2552" w:type="dxa"/>
          </w:tcPr>
          <w:p w14:paraId="21041938" w14:textId="65BF441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</w:t>
            </w:r>
          </w:p>
        </w:tc>
        <w:tc>
          <w:tcPr>
            <w:tcW w:w="5387" w:type="dxa"/>
          </w:tcPr>
          <w:p w14:paraId="2199EBBF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2F678962" w14:textId="3EE8829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</w:t>
            </w:r>
          </w:p>
        </w:tc>
        <w:tc>
          <w:tcPr>
            <w:tcW w:w="1276" w:type="dxa"/>
          </w:tcPr>
          <w:p w14:paraId="320E319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F7AF4E6" w14:textId="77777777" w:rsidTr="00C852C1">
        <w:trPr>
          <w:cantSplit/>
          <w:trHeight w:val="567"/>
        </w:trPr>
        <w:tc>
          <w:tcPr>
            <w:tcW w:w="2552" w:type="dxa"/>
          </w:tcPr>
          <w:p w14:paraId="0035253A" w14:textId="2DF6700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Plpp1-SpdNG-QG</w:t>
            </w:r>
          </w:p>
        </w:tc>
        <w:tc>
          <w:tcPr>
            <w:tcW w:w="5387" w:type="dxa"/>
          </w:tcPr>
          <w:p w14:paraId="21FDBC37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1DED0301" w14:textId="0A7C231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G</w:t>
            </w:r>
          </w:p>
        </w:tc>
        <w:tc>
          <w:tcPr>
            <w:tcW w:w="1276" w:type="dxa"/>
          </w:tcPr>
          <w:p w14:paraId="2898F851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FDCF737" w14:textId="77777777" w:rsidTr="00C852C1">
        <w:trPr>
          <w:cantSplit/>
          <w:trHeight w:val="567"/>
        </w:trPr>
        <w:tc>
          <w:tcPr>
            <w:tcW w:w="2552" w:type="dxa"/>
          </w:tcPr>
          <w:p w14:paraId="7B11DB3E" w14:textId="5EECE71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A</w:t>
            </w:r>
          </w:p>
        </w:tc>
        <w:tc>
          <w:tcPr>
            <w:tcW w:w="5387" w:type="dxa"/>
          </w:tcPr>
          <w:p w14:paraId="2EAD6AC1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2766E68" w14:textId="541B05A1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A</w:t>
            </w:r>
          </w:p>
        </w:tc>
        <w:tc>
          <w:tcPr>
            <w:tcW w:w="1276" w:type="dxa"/>
          </w:tcPr>
          <w:p w14:paraId="447677C1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F98CCCD" w14:textId="77777777" w:rsidTr="00C852C1">
        <w:trPr>
          <w:cantSplit/>
          <w:trHeight w:val="561"/>
        </w:trPr>
        <w:tc>
          <w:tcPr>
            <w:tcW w:w="2552" w:type="dxa"/>
          </w:tcPr>
          <w:p w14:paraId="2B04B320" w14:textId="1F8E213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S</w:t>
            </w:r>
          </w:p>
        </w:tc>
        <w:tc>
          <w:tcPr>
            <w:tcW w:w="5387" w:type="dxa"/>
          </w:tcPr>
          <w:p w14:paraId="2B91E6EE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5A982601" w14:textId="26ADC904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S</w:t>
            </w:r>
          </w:p>
        </w:tc>
        <w:tc>
          <w:tcPr>
            <w:tcW w:w="1276" w:type="dxa"/>
          </w:tcPr>
          <w:p w14:paraId="19F6E416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1269894" w14:textId="77777777" w:rsidTr="00C852C1">
        <w:trPr>
          <w:cantSplit/>
          <w:trHeight w:val="569"/>
        </w:trPr>
        <w:tc>
          <w:tcPr>
            <w:tcW w:w="2552" w:type="dxa"/>
          </w:tcPr>
          <w:p w14:paraId="13F59FC7" w14:textId="047BAA4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T</w:t>
            </w:r>
          </w:p>
        </w:tc>
        <w:tc>
          <w:tcPr>
            <w:tcW w:w="5387" w:type="dxa"/>
          </w:tcPr>
          <w:p w14:paraId="764F178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FBF3AE5" w14:textId="13C25EF6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T</w:t>
            </w:r>
          </w:p>
        </w:tc>
        <w:tc>
          <w:tcPr>
            <w:tcW w:w="1276" w:type="dxa"/>
          </w:tcPr>
          <w:p w14:paraId="16435BD4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A3F8352" w14:textId="77777777" w:rsidTr="00C852C1">
        <w:trPr>
          <w:cantSplit/>
          <w:trHeight w:val="421"/>
        </w:trPr>
        <w:tc>
          <w:tcPr>
            <w:tcW w:w="2552" w:type="dxa"/>
          </w:tcPr>
          <w:p w14:paraId="30B820F6" w14:textId="4A2821F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L</w:t>
            </w:r>
          </w:p>
        </w:tc>
        <w:tc>
          <w:tcPr>
            <w:tcW w:w="5387" w:type="dxa"/>
          </w:tcPr>
          <w:p w14:paraId="5B1B940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A99BF4A" w14:textId="6C9984A9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L</w:t>
            </w:r>
          </w:p>
        </w:tc>
        <w:tc>
          <w:tcPr>
            <w:tcW w:w="1276" w:type="dxa"/>
          </w:tcPr>
          <w:p w14:paraId="274C6EB3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698BCEC" w14:textId="77777777" w:rsidTr="00C852C1">
        <w:trPr>
          <w:cantSplit/>
          <w:trHeight w:val="585"/>
        </w:trPr>
        <w:tc>
          <w:tcPr>
            <w:tcW w:w="2552" w:type="dxa"/>
          </w:tcPr>
          <w:p w14:paraId="319DC6C5" w14:textId="2C34D682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I</w:t>
            </w:r>
          </w:p>
        </w:tc>
        <w:tc>
          <w:tcPr>
            <w:tcW w:w="5387" w:type="dxa"/>
          </w:tcPr>
          <w:p w14:paraId="6C1173BC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922F492" w14:textId="217680E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I</w:t>
            </w:r>
          </w:p>
        </w:tc>
        <w:tc>
          <w:tcPr>
            <w:tcW w:w="1276" w:type="dxa"/>
          </w:tcPr>
          <w:p w14:paraId="7D0D6997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D5549AD" w14:textId="77777777" w:rsidTr="00C852C1">
        <w:trPr>
          <w:cantSplit/>
          <w:trHeight w:val="578"/>
        </w:trPr>
        <w:tc>
          <w:tcPr>
            <w:tcW w:w="2552" w:type="dxa"/>
          </w:tcPr>
          <w:p w14:paraId="2C944EFA" w14:textId="50437DB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V</w:t>
            </w:r>
          </w:p>
        </w:tc>
        <w:tc>
          <w:tcPr>
            <w:tcW w:w="5387" w:type="dxa"/>
          </w:tcPr>
          <w:p w14:paraId="6A44D83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202A030C" w14:textId="2E2E605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V</w:t>
            </w:r>
          </w:p>
        </w:tc>
        <w:tc>
          <w:tcPr>
            <w:tcW w:w="1276" w:type="dxa"/>
          </w:tcPr>
          <w:p w14:paraId="06C3B722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ADE8F9B" w14:textId="77777777" w:rsidTr="00C852C1">
        <w:trPr>
          <w:cantSplit/>
          <w:trHeight w:val="417"/>
        </w:trPr>
        <w:tc>
          <w:tcPr>
            <w:tcW w:w="2552" w:type="dxa"/>
          </w:tcPr>
          <w:p w14:paraId="6BF83FC5" w14:textId="6FA89A9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M</w:t>
            </w:r>
          </w:p>
        </w:tc>
        <w:tc>
          <w:tcPr>
            <w:tcW w:w="5387" w:type="dxa"/>
          </w:tcPr>
          <w:p w14:paraId="1E91B57A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563D2585" w14:textId="3273BE3B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M</w:t>
            </w:r>
          </w:p>
        </w:tc>
        <w:tc>
          <w:tcPr>
            <w:tcW w:w="1276" w:type="dxa"/>
          </w:tcPr>
          <w:p w14:paraId="02D545AC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1EBA533" w14:textId="77777777" w:rsidTr="00C852C1">
        <w:trPr>
          <w:cantSplit/>
          <w:trHeight w:val="580"/>
        </w:trPr>
        <w:tc>
          <w:tcPr>
            <w:tcW w:w="2552" w:type="dxa"/>
          </w:tcPr>
          <w:p w14:paraId="57380906" w14:textId="192EBA0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C</w:t>
            </w:r>
          </w:p>
        </w:tc>
        <w:tc>
          <w:tcPr>
            <w:tcW w:w="5387" w:type="dxa"/>
          </w:tcPr>
          <w:p w14:paraId="388651FD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09C60747" w14:textId="20FC940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C</w:t>
            </w:r>
          </w:p>
        </w:tc>
        <w:tc>
          <w:tcPr>
            <w:tcW w:w="1276" w:type="dxa"/>
          </w:tcPr>
          <w:p w14:paraId="0D11E0D9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029EA7C" w14:textId="77777777" w:rsidTr="00C852C1">
        <w:trPr>
          <w:cantSplit/>
          <w:trHeight w:val="560"/>
        </w:trPr>
        <w:tc>
          <w:tcPr>
            <w:tcW w:w="2552" w:type="dxa"/>
          </w:tcPr>
          <w:p w14:paraId="482D4A20" w14:textId="68D6CA3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F</w:t>
            </w:r>
          </w:p>
        </w:tc>
        <w:tc>
          <w:tcPr>
            <w:tcW w:w="5387" w:type="dxa"/>
          </w:tcPr>
          <w:p w14:paraId="25C026C0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327E705" w14:textId="2D56BB5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F</w:t>
            </w:r>
          </w:p>
        </w:tc>
        <w:tc>
          <w:tcPr>
            <w:tcW w:w="1276" w:type="dxa"/>
          </w:tcPr>
          <w:p w14:paraId="0CD69BF6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D7E64FD" w14:textId="77777777" w:rsidTr="00C852C1">
        <w:trPr>
          <w:cantSplit/>
          <w:trHeight w:val="568"/>
        </w:trPr>
        <w:tc>
          <w:tcPr>
            <w:tcW w:w="2552" w:type="dxa"/>
          </w:tcPr>
          <w:p w14:paraId="031560C8" w14:textId="7C48BA99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Y</w:t>
            </w:r>
          </w:p>
        </w:tc>
        <w:tc>
          <w:tcPr>
            <w:tcW w:w="5387" w:type="dxa"/>
          </w:tcPr>
          <w:p w14:paraId="5797B4E5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213BD79E" w14:textId="719F048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Y</w:t>
            </w:r>
          </w:p>
        </w:tc>
        <w:tc>
          <w:tcPr>
            <w:tcW w:w="1276" w:type="dxa"/>
          </w:tcPr>
          <w:p w14:paraId="0FCB8372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5E7F0CB" w14:textId="77777777" w:rsidTr="00C852C1">
        <w:trPr>
          <w:cantSplit/>
          <w:trHeight w:val="562"/>
        </w:trPr>
        <w:tc>
          <w:tcPr>
            <w:tcW w:w="2552" w:type="dxa"/>
          </w:tcPr>
          <w:p w14:paraId="44F4F6B5" w14:textId="605B6FE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W</w:t>
            </w:r>
          </w:p>
        </w:tc>
        <w:tc>
          <w:tcPr>
            <w:tcW w:w="5387" w:type="dxa"/>
          </w:tcPr>
          <w:p w14:paraId="652A74E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DC088D7" w14:textId="6ED81511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W</w:t>
            </w:r>
          </w:p>
        </w:tc>
        <w:tc>
          <w:tcPr>
            <w:tcW w:w="1276" w:type="dxa"/>
          </w:tcPr>
          <w:p w14:paraId="0E4E88EF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E809327" w14:textId="77777777" w:rsidTr="00C852C1">
        <w:trPr>
          <w:cantSplit/>
          <w:trHeight w:val="570"/>
        </w:trPr>
        <w:tc>
          <w:tcPr>
            <w:tcW w:w="2552" w:type="dxa"/>
          </w:tcPr>
          <w:p w14:paraId="5E0D8FE2" w14:textId="5EF37211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D</w:t>
            </w:r>
          </w:p>
        </w:tc>
        <w:tc>
          <w:tcPr>
            <w:tcW w:w="5387" w:type="dxa"/>
          </w:tcPr>
          <w:p w14:paraId="3F351AB9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9B08D02" w14:textId="13D7E46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D</w:t>
            </w:r>
          </w:p>
        </w:tc>
        <w:tc>
          <w:tcPr>
            <w:tcW w:w="1276" w:type="dxa"/>
          </w:tcPr>
          <w:p w14:paraId="051E827C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5FF1385D" w14:textId="77777777" w:rsidTr="00C852C1">
        <w:trPr>
          <w:cantSplit/>
          <w:trHeight w:val="564"/>
        </w:trPr>
        <w:tc>
          <w:tcPr>
            <w:tcW w:w="2552" w:type="dxa"/>
          </w:tcPr>
          <w:p w14:paraId="259A43A5" w14:textId="6976606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E</w:t>
            </w:r>
          </w:p>
        </w:tc>
        <w:tc>
          <w:tcPr>
            <w:tcW w:w="5387" w:type="dxa"/>
          </w:tcPr>
          <w:p w14:paraId="4B57EFF1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D48053B" w14:textId="6912FDCD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E</w:t>
            </w:r>
          </w:p>
        </w:tc>
        <w:tc>
          <w:tcPr>
            <w:tcW w:w="1276" w:type="dxa"/>
          </w:tcPr>
          <w:p w14:paraId="7EFD8C03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525C4F70" w14:textId="77777777" w:rsidTr="00C852C1">
        <w:trPr>
          <w:cantSplit/>
          <w:trHeight w:val="573"/>
        </w:trPr>
        <w:tc>
          <w:tcPr>
            <w:tcW w:w="2552" w:type="dxa"/>
          </w:tcPr>
          <w:p w14:paraId="440C2991" w14:textId="7F05FE0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N</w:t>
            </w:r>
          </w:p>
        </w:tc>
        <w:tc>
          <w:tcPr>
            <w:tcW w:w="5387" w:type="dxa"/>
          </w:tcPr>
          <w:p w14:paraId="0EAB9A8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17B5EBE9" w14:textId="4B07FB71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N</w:t>
            </w:r>
          </w:p>
        </w:tc>
        <w:tc>
          <w:tcPr>
            <w:tcW w:w="1276" w:type="dxa"/>
          </w:tcPr>
          <w:p w14:paraId="3928193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EE46A32" w14:textId="77777777" w:rsidTr="00C852C1">
        <w:trPr>
          <w:cantSplit/>
          <w:trHeight w:val="566"/>
        </w:trPr>
        <w:tc>
          <w:tcPr>
            <w:tcW w:w="2552" w:type="dxa"/>
          </w:tcPr>
          <w:p w14:paraId="3A604A37" w14:textId="63CC3B4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Q</w:t>
            </w:r>
          </w:p>
        </w:tc>
        <w:tc>
          <w:tcPr>
            <w:tcW w:w="5387" w:type="dxa"/>
          </w:tcPr>
          <w:p w14:paraId="3802C8B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31CCE962" w14:textId="373D875B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Q</w:t>
            </w:r>
          </w:p>
        </w:tc>
        <w:tc>
          <w:tcPr>
            <w:tcW w:w="1276" w:type="dxa"/>
          </w:tcPr>
          <w:p w14:paraId="1D22109F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C57A3CF" w14:textId="77777777" w:rsidTr="00C852C1">
        <w:trPr>
          <w:cantSplit/>
          <w:trHeight w:val="560"/>
        </w:trPr>
        <w:tc>
          <w:tcPr>
            <w:tcW w:w="2552" w:type="dxa"/>
          </w:tcPr>
          <w:p w14:paraId="5BCAD01C" w14:textId="372D049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H</w:t>
            </w:r>
          </w:p>
        </w:tc>
        <w:tc>
          <w:tcPr>
            <w:tcW w:w="5387" w:type="dxa"/>
          </w:tcPr>
          <w:p w14:paraId="4A2423A3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A7CDB17" w14:textId="6AFB162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H</w:t>
            </w:r>
          </w:p>
        </w:tc>
        <w:tc>
          <w:tcPr>
            <w:tcW w:w="1276" w:type="dxa"/>
          </w:tcPr>
          <w:p w14:paraId="22EDEAD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CA00193" w14:textId="77777777" w:rsidTr="00C852C1">
        <w:trPr>
          <w:cantSplit/>
          <w:trHeight w:val="560"/>
        </w:trPr>
        <w:tc>
          <w:tcPr>
            <w:tcW w:w="2552" w:type="dxa"/>
          </w:tcPr>
          <w:p w14:paraId="0A5381CE" w14:textId="7E7168F4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K</w:t>
            </w:r>
          </w:p>
        </w:tc>
        <w:tc>
          <w:tcPr>
            <w:tcW w:w="5387" w:type="dxa"/>
          </w:tcPr>
          <w:p w14:paraId="2A2EB850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40A76100" w14:textId="13E707B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33Q/V1335K</w:t>
            </w:r>
          </w:p>
        </w:tc>
        <w:tc>
          <w:tcPr>
            <w:tcW w:w="1276" w:type="dxa"/>
          </w:tcPr>
          <w:p w14:paraId="70411A6F" w14:textId="5A60C2F9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C10F07D" w14:textId="77777777" w:rsidTr="00C852C1">
        <w:trPr>
          <w:cantSplit/>
          <w:trHeight w:val="576"/>
        </w:trPr>
        <w:tc>
          <w:tcPr>
            <w:tcW w:w="2552" w:type="dxa"/>
          </w:tcPr>
          <w:p w14:paraId="69340447" w14:textId="28F2B536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KQT</w:t>
            </w:r>
          </w:p>
        </w:tc>
        <w:tc>
          <w:tcPr>
            <w:tcW w:w="5387" w:type="dxa"/>
          </w:tcPr>
          <w:p w14:paraId="0CFCE086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04534A3" w14:textId="2872CF74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104K/R1333Q/V1335T</w:t>
            </w:r>
          </w:p>
        </w:tc>
        <w:tc>
          <w:tcPr>
            <w:tcW w:w="1276" w:type="dxa"/>
          </w:tcPr>
          <w:p w14:paraId="2A0139BE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53439F1" w14:textId="77777777" w:rsidTr="00C852C1">
        <w:trPr>
          <w:cantSplit/>
          <w:trHeight w:val="570"/>
        </w:trPr>
        <w:tc>
          <w:tcPr>
            <w:tcW w:w="2552" w:type="dxa"/>
          </w:tcPr>
          <w:p w14:paraId="00E6A350" w14:textId="72F27F43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TQT</w:t>
            </w:r>
          </w:p>
        </w:tc>
        <w:tc>
          <w:tcPr>
            <w:tcW w:w="5387" w:type="dxa"/>
          </w:tcPr>
          <w:p w14:paraId="5069951C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32CC4BA8" w14:textId="2B2C2D2F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216T/R1333Q/V1335T</w:t>
            </w:r>
          </w:p>
        </w:tc>
        <w:tc>
          <w:tcPr>
            <w:tcW w:w="1276" w:type="dxa"/>
          </w:tcPr>
          <w:p w14:paraId="627F357F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1A1077C" w14:textId="77777777" w:rsidTr="00C852C1">
        <w:trPr>
          <w:cantSplit/>
          <w:trHeight w:val="564"/>
        </w:trPr>
        <w:tc>
          <w:tcPr>
            <w:tcW w:w="2552" w:type="dxa"/>
          </w:tcPr>
          <w:p w14:paraId="7F9FAAD0" w14:textId="7D713AB8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VQT1</w:t>
            </w:r>
          </w:p>
        </w:tc>
        <w:tc>
          <w:tcPr>
            <w:tcW w:w="5387" w:type="dxa"/>
          </w:tcPr>
          <w:p w14:paraId="5D8480CC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34E0BC2" w14:textId="524B13E0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216V/R1333Q/V1335T</w:t>
            </w:r>
          </w:p>
        </w:tc>
        <w:tc>
          <w:tcPr>
            <w:tcW w:w="1276" w:type="dxa"/>
          </w:tcPr>
          <w:p w14:paraId="1426052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EC4C885" w14:textId="77777777" w:rsidTr="00C852C1">
        <w:trPr>
          <w:cantSplit/>
          <w:trHeight w:val="572"/>
        </w:trPr>
        <w:tc>
          <w:tcPr>
            <w:tcW w:w="2552" w:type="dxa"/>
          </w:tcPr>
          <w:p w14:paraId="69A8D0C0" w14:textId="1CD3410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VQT2</w:t>
            </w:r>
          </w:p>
        </w:tc>
        <w:tc>
          <w:tcPr>
            <w:tcW w:w="5387" w:type="dxa"/>
          </w:tcPr>
          <w:p w14:paraId="092790EF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E594121" w14:textId="1150487E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219V/R1333Q/V1335T</w:t>
            </w:r>
          </w:p>
        </w:tc>
        <w:tc>
          <w:tcPr>
            <w:tcW w:w="1276" w:type="dxa"/>
          </w:tcPr>
          <w:p w14:paraId="712475B6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1396D85" w14:textId="77777777" w:rsidTr="00C852C1">
        <w:trPr>
          <w:cantSplit/>
          <w:trHeight w:val="566"/>
        </w:trPr>
        <w:tc>
          <w:tcPr>
            <w:tcW w:w="2552" w:type="dxa"/>
          </w:tcPr>
          <w:p w14:paraId="7E4D6477" w14:textId="6018712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AQT</w:t>
            </w:r>
          </w:p>
        </w:tc>
        <w:tc>
          <w:tcPr>
            <w:tcW w:w="5387" w:type="dxa"/>
          </w:tcPr>
          <w:p w14:paraId="4A3EE35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6F5E9D7C" w14:textId="0828DBA4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219A/R1333Q/V1335T</w:t>
            </w:r>
          </w:p>
        </w:tc>
        <w:tc>
          <w:tcPr>
            <w:tcW w:w="1276" w:type="dxa"/>
          </w:tcPr>
          <w:p w14:paraId="1BCC8C92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BE79B07" w14:textId="77777777" w:rsidTr="00C852C1">
        <w:trPr>
          <w:cantSplit/>
          <w:trHeight w:val="568"/>
        </w:trPr>
        <w:tc>
          <w:tcPr>
            <w:tcW w:w="2552" w:type="dxa"/>
          </w:tcPr>
          <w:p w14:paraId="632B4ECC" w14:textId="4AF2C36F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QQT</w:t>
            </w:r>
          </w:p>
        </w:tc>
        <w:tc>
          <w:tcPr>
            <w:tcW w:w="5387" w:type="dxa"/>
          </w:tcPr>
          <w:p w14:paraId="3B8EA21E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5130611" w14:textId="660DD50E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219Q/R1333Q/V1335T</w:t>
            </w:r>
          </w:p>
        </w:tc>
        <w:tc>
          <w:tcPr>
            <w:tcW w:w="1276" w:type="dxa"/>
          </w:tcPr>
          <w:p w14:paraId="75DC9FB3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8EDC2F1" w14:textId="77777777" w:rsidTr="00C852C1">
        <w:trPr>
          <w:cantSplit/>
          <w:trHeight w:val="568"/>
        </w:trPr>
        <w:tc>
          <w:tcPr>
            <w:tcW w:w="2552" w:type="dxa"/>
          </w:tcPr>
          <w:p w14:paraId="6F331EE7" w14:textId="1A2870C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IQT</w:t>
            </w:r>
          </w:p>
        </w:tc>
        <w:tc>
          <w:tcPr>
            <w:tcW w:w="5387" w:type="dxa"/>
          </w:tcPr>
          <w:p w14:paraId="5A346998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70CB9C4" w14:textId="737F42C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135I/R1333Q/V1335T</w:t>
            </w:r>
          </w:p>
        </w:tc>
        <w:tc>
          <w:tcPr>
            <w:tcW w:w="1276" w:type="dxa"/>
          </w:tcPr>
          <w:p w14:paraId="3E3F996D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25F8B6B" w14:textId="77777777" w:rsidTr="00C852C1">
        <w:trPr>
          <w:cantSplit/>
          <w:trHeight w:val="568"/>
        </w:trPr>
        <w:tc>
          <w:tcPr>
            <w:tcW w:w="2552" w:type="dxa"/>
          </w:tcPr>
          <w:p w14:paraId="2CFAC880" w14:textId="65DB69D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VWQT</w:t>
            </w:r>
          </w:p>
        </w:tc>
        <w:tc>
          <w:tcPr>
            <w:tcW w:w="5387" w:type="dxa"/>
          </w:tcPr>
          <w:p w14:paraId="4BE84A7A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2BEA8FF9" w14:textId="3A740230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135V/S1136W/R1333Q/V1335T</w:t>
            </w:r>
          </w:p>
        </w:tc>
        <w:tc>
          <w:tcPr>
            <w:tcW w:w="1276" w:type="dxa"/>
          </w:tcPr>
          <w:p w14:paraId="60A20325" w14:textId="689C6D1C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1FE263F" w14:textId="77777777" w:rsidTr="00C852C1">
        <w:trPr>
          <w:cantSplit/>
          <w:trHeight w:val="568"/>
        </w:trPr>
        <w:tc>
          <w:tcPr>
            <w:tcW w:w="2552" w:type="dxa"/>
          </w:tcPr>
          <w:p w14:paraId="3800D976" w14:textId="24C5252D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LWQT</w:t>
            </w:r>
          </w:p>
        </w:tc>
        <w:tc>
          <w:tcPr>
            <w:tcW w:w="5387" w:type="dxa"/>
          </w:tcPr>
          <w:p w14:paraId="6F6C1683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13A355FE" w14:textId="75007566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135L/S1136W/R1333Q/V1335T</w:t>
            </w:r>
          </w:p>
        </w:tc>
        <w:tc>
          <w:tcPr>
            <w:tcW w:w="1276" w:type="dxa"/>
          </w:tcPr>
          <w:p w14:paraId="7C26A7BE" w14:textId="5412BC8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19FB9B2" w14:textId="77777777" w:rsidTr="00C852C1">
        <w:trPr>
          <w:cantSplit/>
          <w:trHeight w:val="568"/>
        </w:trPr>
        <w:tc>
          <w:tcPr>
            <w:tcW w:w="2552" w:type="dxa"/>
          </w:tcPr>
          <w:p w14:paraId="7B655534" w14:textId="2FA6E721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IWQT</w:t>
            </w:r>
          </w:p>
        </w:tc>
        <w:tc>
          <w:tcPr>
            <w:tcW w:w="5387" w:type="dxa"/>
          </w:tcPr>
          <w:p w14:paraId="66A8213A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 variant</w:t>
            </w:r>
          </w:p>
          <w:p w14:paraId="79829B88" w14:textId="0F98547D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135I/S1136W/R1333Q/V1335T</w:t>
            </w:r>
          </w:p>
        </w:tc>
        <w:tc>
          <w:tcPr>
            <w:tcW w:w="1276" w:type="dxa"/>
          </w:tcPr>
          <w:p w14:paraId="2295A320" w14:textId="6DD7CD2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5E9EAC1" w14:textId="77777777" w:rsidTr="00C852C1">
        <w:trPr>
          <w:cantSplit/>
          <w:trHeight w:val="287"/>
        </w:trPr>
        <w:tc>
          <w:tcPr>
            <w:tcW w:w="2552" w:type="dxa"/>
          </w:tcPr>
          <w:p w14:paraId="445C50F2" w14:textId="1F68061D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Cas9wt</w:t>
            </w:r>
          </w:p>
        </w:tc>
        <w:tc>
          <w:tcPr>
            <w:tcW w:w="5387" w:type="dxa"/>
          </w:tcPr>
          <w:p w14:paraId="249A3300" w14:textId="7BA3168A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Cas9wt</w:t>
            </w:r>
          </w:p>
        </w:tc>
        <w:tc>
          <w:tcPr>
            <w:tcW w:w="1276" w:type="dxa"/>
          </w:tcPr>
          <w:p w14:paraId="4AA34DBB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5166643" w14:textId="77777777" w:rsidTr="00C852C1">
        <w:trPr>
          <w:cantSplit/>
          <w:trHeight w:val="424"/>
        </w:trPr>
        <w:tc>
          <w:tcPr>
            <w:tcW w:w="2552" w:type="dxa"/>
          </w:tcPr>
          <w:p w14:paraId="29DFD691" w14:textId="475D10F0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NG-LWQT</w:t>
            </w:r>
          </w:p>
        </w:tc>
        <w:tc>
          <w:tcPr>
            <w:tcW w:w="5387" w:type="dxa"/>
          </w:tcPr>
          <w:p w14:paraId="629170E8" w14:textId="64648262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NG variant</w:t>
            </w:r>
          </w:p>
          <w:p w14:paraId="5FDC17DF" w14:textId="00A566C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135L/S1136W/R1333Q/V1335T</w:t>
            </w:r>
          </w:p>
        </w:tc>
        <w:tc>
          <w:tcPr>
            <w:tcW w:w="1276" w:type="dxa"/>
          </w:tcPr>
          <w:p w14:paraId="198CAEB0" w14:textId="77777777" w:rsidR="00393AC9" w:rsidRPr="0056701E" w:rsidRDefault="00393AC9" w:rsidP="00393AC9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06858F2" w14:textId="77777777" w:rsidTr="00C852C1">
        <w:trPr>
          <w:cantSplit/>
          <w:trHeight w:val="424"/>
        </w:trPr>
        <w:tc>
          <w:tcPr>
            <w:tcW w:w="2552" w:type="dxa"/>
          </w:tcPr>
          <w:p w14:paraId="3F8EA395" w14:textId="63813D33" w:rsidR="001003CD" w:rsidRPr="0056701E" w:rsidRDefault="001003CD" w:rsidP="001003C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</w:t>
            </w:r>
            <w:r w:rsidR="00984323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-LWQTK</w:t>
            </w:r>
          </w:p>
        </w:tc>
        <w:tc>
          <w:tcPr>
            <w:tcW w:w="5387" w:type="dxa"/>
          </w:tcPr>
          <w:p w14:paraId="2EC34200" w14:textId="7015BF44" w:rsidR="001003CD" w:rsidRPr="0056701E" w:rsidRDefault="001003CD" w:rsidP="001003C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</w:t>
            </w:r>
            <w:r w:rsidR="00984323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 variant</w:t>
            </w:r>
          </w:p>
          <w:p w14:paraId="5E266F02" w14:textId="359CD42E" w:rsidR="001003CD" w:rsidRPr="0056701E" w:rsidRDefault="001003CD" w:rsidP="001003C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135L/S1136W/R1333Q/V1335T/G1104K</w:t>
            </w:r>
          </w:p>
        </w:tc>
        <w:tc>
          <w:tcPr>
            <w:tcW w:w="1276" w:type="dxa"/>
          </w:tcPr>
          <w:p w14:paraId="037D7E71" w14:textId="71EEC99B" w:rsidR="001003CD" w:rsidRPr="0056701E" w:rsidRDefault="001003CD" w:rsidP="001003C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BF7AF13" w14:textId="77777777" w:rsidTr="00C852C1">
        <w:trPr>
          <w:cantSplit/>
          <w:trHeight w:val="424"/>
        </w:trPr>
        <w:tc>
          <w:tcPr>
            <w:tcW w:w="2552" w:type="dxa"/>
          </w:tcPr>
          <w:p w14:paraId="241BE3B1" w14:textId="48B6A934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</w:t>
            </w:r>
            <w:r w:rsidR="00984323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as9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84323"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RKG</w:t>
            </w:r>
          </w:p>
        </w:tc>
        <w:tc>
          <w:tcPr>
            <w:tcW w:w="5387" w:type="dxa"/>
          </w:tcPr>
          <w:p w14:paraId="1741F572" w14:textId="2A0B5EAC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Cas9 variant</w:t>
            </w:r>
          </w:p>
          <w:p w14:paraId="5CFACFA5" w14:textId="3706719C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eastAsia="AdvOT1ef757c0" w:hAnsi="Times New Roman" w:cs="Times New Roman"/>
                <w:color w:val="000000" w:themeColor="text1"/>
                <w:kern w:val="0"/>
                <w:sz w:val="24"/>
                <w:szCs w:val="24"/>
              </w:rPr>
              <w:t>D1135V/S1136R/D1332K/R1333G</w:t>
            </w:r>
          </w:p>
        </w:tc>
        <w:tc>
          <w:tcPr>
            <w:tcW w:w="1276" w:type="dxa"/>
          </w:tcPr>
          <w:p w14:paraId="1CFCDEAF" w14:textId="21945368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B024E1C" w14:textId="77777777" w:rsidTr="00C852C1">
        <w:tc>
          <w:tcPr>
            <w:tcW w:w="2552" w:type="dxa"/>
          </w:tcPr>
          <w:p w14:paraId="2F7B38D2" w14:textId="77777777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Duet-SpCas9wt</w:t>
            </w:r>
          </w:p>
        </w:tc>
        <w:tc>
          <w:tcPr>
            <w:tcW w:w="5387" w:type="dxa"/>
          </w:tcPr>
          <w:p w14:paraId="253FA050" w14:textId="23E8FF0A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TDuet-1 containing SpCas9wt </w:t>
            </w:r>
          </w:p>
        </w:tc>
        <w:tc>
          <w:tcPr>
            <w:tcW w:w="1276" w:type="dxa"/>
          </w:tcPr>
          <w:p w14:paraId="14F5F69B" w14:textId="77777777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E23D42F" w14:textId="77777777" w:rsidTr="00C852C1">
        <w:tc>
          <w:tcPr>
            <w:tcW w:w="2552" w:type="dxa"/>
          </w:tcPr>
          <w:p w14:paraId="627B4BAE" w14:textId="3E81A712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Duet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NG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WQT</w:t>
            </w:r>
          </w:p>
        </w:tc>
        <w:tc>
          <w:tcPr>
            <w:tcW w:w="5387" w:type="dxa"/>
          </w:tcPr>
          <w:p w14:paraId="115674D1" w14:textId="169C80EE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TDuet-1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NG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WQT variant</w:t>
            </w:r>
          </w:p>
        </w:tc>
        <w:tc>
          <w:tcPr>
            <w:tcW w:w="1276" w:type="dxa"/>
          </w:tcPr>
          <w:p w14:paraId="3CCC213C" w14:textId="77777777" w:rsidR="005B532D" w:rsidRPr="0056701E" w:rsidRDefault="005B532D" w:rsidP="005B532D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2B1FD50" w14:textId="77777777" w:rsidTr="00C852C1">
        <w:tc>
          <w:tcPr>
            <w:tcW w:w="2552" w:type="dxa"/>
          </w:tcPr>
          <w:p w14:paraId="2C84A93F" w14:textId="7F085482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S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TGG</w:t>
            </w:r>
          </w:p>
        </w:tc>
        <w:tc>
          <w:tcPr>
            <w:tcW w:w="5387" w:type="dxa"/>
          </w:tcPr>
          <w:p w14:paraId="785DAC20" w14:textId="0CF89750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rgeting non-template DNA strand towards 5’-TGG-3’ PAM contains spacer sequence: 5’- TGAGTAAAGGAGAAGAACTT-3’</w:t>
            </w:r>
          </w:p>
        </w:tc>
        <w:tc>
          <w:tcPr>
            <w:tcW w:w="1276" w:type="dxa"/>
          </w:tcPr>
          <w:p w14:paraId="3CA14A73" w14:textId="3DD9181A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E510405" w14:textId="77777777" w:rsidTr="00C852C1">
        <w:tc>
          <w:tcPr>
            <w:tcW w:w="2552" w:type="dxa"/>
          </w:tcPr>
          <w:p w14:paraId="45E6C45C" w14:textId="58F062BD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S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4107CD4C" w14:textId="7ACB3386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rgeting non-template DNA strand towards 5’-CAT-3’ PAM contains spacer sequence: 5’- TGAGTAAAGGAGAAGAACTT-3’</w:t>
            </w:r>
          </w:p>
        </w:tc>
        <w:tc>
          <w:tcPr>
            <w:tcW w:w="1276" w:type="dxa"/>
          </w:tcPr>
          <w:p w14:paraId="635BA836" w14:textId="4C7E6C45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AE3395A" w14:textId="77777777" w:rsidTr="00C852C1">
        <w:tc>
          <w:tcPr>
            <w:tcW w:w="2552" w:type="dxa"/>
          </w:tcPr>
          <w:p w14:paraId="329179E6" w14:textId="1F5EA287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TGG</w:t>
            </w:r>
          </w:p>
        </w:tc>
        <w:tc>
          <w:tcPr>
            <w:tcW w:w="5387" w:type="dxa"/>
          </w:tcPr>
          <w:p w14:paraId="11FE31B7" w14:textId="7A6298E4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ZE12-luc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egfp and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gegfp-TGG in separate operons</w:t>
            </w:r>
          </w:p>
        </w:tc>
        <w:tc>
          <w:tcPr>
            <w:tcW w:w="1276" w:type="dxa"/>
          </w:tcPr>
          <w:p w14:paraId="5FC6060E" w14:textId="77777777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1AA27DB" w14:textId="77777777" w:rsidTr="00C852C1">
        <w:tc>
          <w:tcPr>
            <w:tcW w:w="2552" w:type="dxa"/>
          </w:tcPr>
          <w:p w14:paraId="72280A7A" w14:textId="40C46E67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0526E67B" w14:textId="1642108C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ZE12-luc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egfp and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gegfp-CAT in separate operons</w:t>
            </w:r>
          </w:p>
        </w:tc>
        <w:tc>
          <w:tcPr>
            <w:tcW w:w="1276" w:type="dxa"/>
          </w:tcPr>
          <w:p w14:paraId="4064AF69" w14:textId="3C70F7FB" w:rsidR="00576167" w:rsidRPr="0056701E" w:rsidRDefault="00576167" w:rsidP="00576167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728FEBC" w14:textId="77777777" w:rsidTr="00C852C1">
        <w:tc>
          <w:tcPr>
            <w:tcW w:w="2552" w:type="dxa"/>
          </w:tcPr>
          <w:p w14:paraId="41439393" w14:textId="4A7DEA9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N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58814FA8" w14:textId="2CD3D97D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CAT with randomized N inserted before the start codon ATG of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</w:tcPr>
          <w:p w14:paraId="73D9D764" w14:textId="6C04BE1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B273F0B" w14:textId="77777777" w:rsidTr="00C852C1">
        <w:tc>
          <w:tcPr>
            <w:tcW w:w="2552" w:type="dxa"/>
          </w:tcPr>
          <w:p w14:paraId="7DA643F3" w14:textId="15F20EB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AT-TS</w:t>
            </w:r>
          </w:p>
        </w:tc>
        <w:tc>
          <w:tcPr>
            <w:tcW w:w="5387" w:type="dxa"/>
          </w:tcPr>
          <w:p w14:paraId="6E89B2A4" w14:textId="50B18073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ZE12-luc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egfp and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sgegfp in separate operons, and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rgeting template DNA strand towards 5’-CAT-3’ PAM contains spacer sequence: 5’- attaaagaggagaaaggtac-3’</w:t>
            </w:r>
          </w:p>
        </w:tc>
        <w:tc>
          <w:tcPr>
            <w:tcW w:w="1276" w:type="dxa"/>
          </w:tcPr>
          <w:p w14:paraId="3397370A" w14:textId="5C14AF36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8583825" w14:textId="77777777" w:rsidTr="00C852C1">
        <w:tc>
          <w:tcPr>
            <w:tcW w:w="2552" w:type="dxa"/>
          </w:tcPr>
          <w:p w14:paraId="39881583" w14:textId="0CBF6434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ATG-TS</w:t>
            </w:r>
          </w:p>
        </w:tc>
        <w:tc>
          <w:tcPr>
            <w:tcW w:w="5387" w:type="dxa"/>
          </w:tcPr>
          <w:p w14:paraId="34AE1D2E" w14:textId="156AC67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ZE12-luc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egfp and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O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sgegfp in separate operons, and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rgeting template DNA strand towards 5’-ATG-3’ PAM contains spacer sequence: 5’- ttaaagaggagaaaggtacc-3’</w:t>
            </w:r>
          </w:p>
        </w:tc>
        <w:tc>
          <w:tcPr>
            <w:tcW w:w="1276" w:type="dxa"/>
          </w:tcPr>
          <w:p w14:paraId="16A23858" w14:textId="0A75E4F2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F3F7D54" w14:textId="77777777" w:rsidTr="00C852C1">
        <w:tc>
          <w:tcPr>
            <w:tcW w:w="2552" w:type="dxa"/>
          </w:tcPr>
          <w:p w14:paraId="60D0CF24" w14:textId="4F63D3D3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TGG</w:t>
            </w:r>
          </w:p>
        </w:tc>
        <w:tc>
          <w:tcPr>
            <w:tcW w:w="5387" w:type="dxa"/>
          </w:tcPr>
          <w:p w14:paraId="45A78267" w14:textId="17D58925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GG</w:t>
            </w:r>
          </w:p>
        </w:tc>
        <w:tc>
          <w:tcPr>
            <w:tcW w:w="1276" w:type="dxa"/>
          </w:tcPr>
          <w:p w14:paraId="46427997" w14:textId="1FF4E142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1FB5404" w14:textId="77777777" w:rsidTr="00C852C1">
        <w:tc>
          <w:tcPr>
            <w:tcW w:w="2552" w:type="dxa"/>
          </w:tcPr>
          <w:p w14:paraId="3AB9E9CD" w14:textId="7B3BD1DA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094B324C" w14:textId="11C00851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T</w:t>
            </w:r>
          </w:p>
        </w:tc>
        <w:tc>
          <w:tcPr>
            <w:tcW w:w="1276" w:type="dxa"/>
          </w:tcPr>
          <w:p w14:paraId="24D53267" w14:textId="10726204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C06295E" w14:textId="77777777" w:rsidTr="00C852C1">
        <w:tc>
          <w:tcPr>
            <w:tcW w:w="2552" w:type="dxa"/>
          </w:tcPr>
          <w:p w14:paraId="61514F2F" w14:textId="02719DB7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S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TGG</w:t>
            </w:r>
          </w:p>
        </w:tc>
        <w:tc>
          <w:tcPr>
            <w:tcW w:w="5387" w:type="dxa"/>
          </w:tcPr>
          <w:p w14:paraId="07579C30" w14:textId="0B44F56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A74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GG</w:t>
            </w:r>
          </w:p>
        </w:tc>
        <w:tc>
          <w:tcPr>
            <w:tcW w:w="1276" w:type="dxa"/>
          </w:tcPr>
          <w:p w14:paraId="470F964F" w14:textId="0F27006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5294F908" w14:textId="77777777" w:rsidTr="00C852C1">
        <w:tc>
          <w:tcPr>
            <w:tcW w:w="2552" w:type="dxa"/>
          </w:tcPr>
          <w:p w14:paraId="5AFFC6E6" w14:textId="09959F27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S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217E5A38" w14:textId="65B91E4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A74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T</w:t>
            </w:r>
          </w:p>
        </w:tc>
        <w:tc>
          <w:tcPr>
            <w:tcW w:w="1276" w:type="dxa"/>
          </w:tcPr>
          <w:p w14:paraId="0757E912" w14:textId="66475E29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CE2F8A2" w14:textId="77777777" w:rsidTr="00C852C1">
        <w:tc>
          <w:tcPr>
            <w:tcW w:w="2552" w:type="dxa"/>
          </w:tcPr>
          <w:p w14:paraId="35E32935" w14:textId="536FEA5A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LWQT-sgegfp-TGG</w:t>
            </w:r>
          </w:p>
        </w:tc>
        <w:tc>
          <w:tcPr>
            <w:tcW w:w="5387" w:type="dxa"/>
          </w:tcPr>
          <w:p w14:paraId="66B0A321" w14:textId="20C5A22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SpdNG-LWQT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GG</w:t>
            </w:r>
          </w:p>
        </w:tc>
        <w:tc>
          <w:tcPr>
            <w:tcW w:w="1276" w:type="dxa"/>
          </w:tcPr>
          <w:p w14:paraId="216F10C4" w14:textId="5719F1E3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C214D07" w14:textId="77777777" w:rsidTr="00C852C1">
        <w:tc>
          <w:tcPr>
            <w:tcW w:w="2552" w:type="dxa"/>
          </w:tcPr>
          <w:p w14:paraId="2D6BD830" w14:textId="22E6B35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RY-sgegfp-TGG</w:t>
            </w:r>
          </w:p>
        </w:tc>
        <w:tc>
          <w:tcPr>
            <w:tcW w:w="5387" w:type="dxa"/>
          </w:tcPr>
          <w:p w14:paraId="1D516A54" w14:textId="653AB4C3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SpdRY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GG</w:t>
            </w:r>
          </w:p>
        </w:tc>
        <w:tc>
          <w:tcPr>
            <w:tcW w:w="1276" w:type="dxa"/>
          </w:tcPr>
          <w:p w14:paraId="5768D787" w14:textId="2E138061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98EBCF6" w14:textId="77777777" w:rsidTr="00C852C1">
        <w:tc>
          <w:tcPr>
            <w:tcW w:w="2552" w:type="dxa"/>
          </w:tcPr>
          <w:p w14:paraId="692DBDD3" w14:textId="6E5001BE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NG-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WQT-sgegfp-CAT</w:t>
            </w:r>
          </w:p>
        </w:tc>
        <w:tc>
          <w:tcPr>
            <w:tcW w:w="5387" w:type="dxa"/>
          </w:tcPr>
          <w:p w14:paraId="1AD83F8A" w14:textId="0E5FD3E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SpdNG-LWQT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T</w:t>
            </w:r>
          </w:p>
        </w:tc>
        <w:tc>
          <w:tcPr>
            <w:tcW w:w="1276" w:type="dxa"/>
          </w:tcPr>
          <w:p w14:paraId="750A5C95" w14:textId="0D5124C1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0950310E" w14:textId="77777777" w:rsidTr="00C852C1">
        <w:tc>
          <w:tcPr>
            <w:tcW w:w="2552" w:type="dxa"/>
          </w:tcPr>
          <w:p w14:paraId="62AB2419" w14:textId="7CFBBFCD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pdRY-sgegfp-CAT</w:t>
            </w:r>
          </w:p>
        </w:tc>
        <w:tc>
          <w:tcPr>
            <w:tcW w:w="5387" w:type="dxa"/>
          </w:tcPr>
          <w:p w14:paraId="5A94B5E9" w14:textId="60FA0472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pp1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SpdRY contain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T</w:t>
            </w:r>
          </w:p>
        </w:tc>
        <w:tc>
          <w:tcPr>
            <w:tcW w:w="1276" w:type="dxa"/>
          </w:tcPr>
          <w:p w14:paraId="16139BE4" w14:textId="728975AF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2F3CDA0" w14:textId="77777777" w:rsidTr="00C852C1">
        <w:tc>
          <w:tcPr>
            <w:tcW w:w="2552" w:type="dxa"/>
          </w:tcPr>
          <w:p w14:paraId="0A1C0B9D" w14:textId="76E1B94F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NNN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70F6384F" w14:textId="02AE8F7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g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CAT with NNN inserted adjacent to the start codon ATG of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</w:tcPr>
          <w:p w14:paraId="30DB2A55" w14:textId="77777777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55845B46" w14:textId="77777777" w:rsidTr="00393AC9">
        <w:tc>
          <w:tcPr>
            <w:tcW w:w="2552" w:type="dxa"/>
          </w:tcPr>
          <w:p w14:paraId="5DF69540" w14:textId="3F1B784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-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l-mvaS-mvaA</w:t>
            </w:r>
            <w:proofErr w:type="spellEnd"/>
          </w:p>
        </w:tc>
        <w:tc>
          <w:tcPr>
            <w:tcW w:w="5387" w:type="dxa"/>
          </w:tcPr>
          <w:p w14:paraId="57C8A9D7" w14:textId="2E7B5D4E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S27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l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om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lostridium 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ifficile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vaS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om </w:t>
            </w:r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actobacillus </w:t>
            </w:r>
            <w:proofErr w:type="spellStart"/>
            <w:r w:rsidRPr="005670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sei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6701E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56701E">
              <w:rPr>
                <w:rFonts w:ascii="Times New Roman" w:eastAsia="Minion Pro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vaA</w:t>
            </w:r>
            <w:proofErr w:type="spellEnd"/>
            <w:r w:rsidRPr="0056701E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m </w:t>
            </w:r>
            <w:proofErr w:type="spellStart"/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egeria</w:t>
            </w:r>
            <w:proofErr w:type="spellEnd"/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01E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meroyi</w:t>
            </w:r>
            <w:proofErr w:type="spellEnd"/>
          </w:p>
        </w:tc>
        <w:tc>
          <w:tcPr>
            <w:tcW w:w="1276" w:type="dxa"/>
          </w:tcPr>
          <w:p w14:paraId="48288508" w14:textId="34B7E48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9075E98" w14:textId="77777777" w:rsidTr="00393AC9">
        <w:tc>
          <w:tcPr>
            <w:tcW w:w="2552" w:type="dxa"/>
          </w:tcPr>
          <w:p w14:paraId="3C85E942" w14:textId="2529AFF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glt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TGG </w:t>
            </w:r>
          </w:p>
        </w:tc>
        <w:tc>
          <w:tcPr>
            <w:tcW w:w="5387" w:type="dxa"/>
          </w:tcPr>
          <w:p w14:paraId="78526270" w14:textId="4FA4DC2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gglt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argeting 5’-TGG-3’ PAM</w:t>
            </w:r>
          </w:p>
        </w:tc>
        <w:tc>
          <w:tcPr>
            <w:tcW w:w="1276" w:type="dxa"/>
          </w:tcPr>
          <w:p w14:paraId="0B975E3F" w14:textId="6EC8A14B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994EB1E" w14:textId="77777777" w:rsidTr="00393AC9">
        <w:tc>
          <w:tcPr>
            <w:tcW w:w="2552" w:type="dxa"/>
          </w:tcPr>
          <w:p w14:paraId="51FD7437" w14:textId="3DC2C5C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acc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GG</w:t>
            </w:r>
          </w:p>
        </w:tc>
        <w:tc>
          <w:tcPr>
            <w:tcW w:w="5387" w:type="dxa"/>
          </w:tcPr>
          <w:p w14:paraId="03603E86" w14:textId="1F3FF6F1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gacc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argeting 5’-TGG-3’ PAM</w:t>
            </w:r>
          </w:p>
        </w:tc>
        <w:tc>
          <w:tcPr>
            <w:tcW w:w="1276" w:type="dxa"/>
          </w:tcPr>
          <w:p w14:paraId="1E4B4B4F" w14:textId="777E8141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4239E1F" w14:textId="77777777" w:rsidTr="00393AC9">
        <w:tc>
          <w:tcPr>
            <w:tcW w:w="2552" w:type="dxa"/>
          </w:tcPr>
          <w:p w14:paraId="3CF40E58" w14:textId="74293D2D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fabD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GG</w:t>
            </w:r>
          </w:p>
        </w:tc>
        <w:tc>
          <w:tcPr>
            <w:tcW w:w="5387" w:type="dxa"/>
          </w:tcPr>
          <w:p w14:paraId="79D7237A" w14:textId="05920493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gfabD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argeting 5’-TGG-3’ PAM</w:t>
            </w:r>
          </w:p>
        </w:tc>
        <w:tc>
          <w:tcPr>
            <w:tcW w:w="1276" w:type="dxa"/>
          </w:tcPr>
          <w:p w14:paraId="4D78F389" w14:textId="21E0A2A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ED127F4" w14:textId="77777777" w:rsidTr="00393AC9">
        <w:tc>
          <w:tcPr>
            <w:tcW w:w="2552" w:type="dxa"/>
          </w:tcPr>
          <w:p w14:paraId="5FBF9CDF" w14:textId="3E64FE3A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glt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CAT </w:t>
            </w:r>
          </w:p>
        </w:tc>
        <w:tc>
          <w:tcPr>
            <w:tcW w:w="5387" w:type="dxa"/>
          </w:tcPr>
          <w:p w14:paraId="54F1FFFC" w14:textId="1B450254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gglt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argeting 5’-CAT-3’ PAM</w:t>
            </w:r>
          </w:p>
        </w:tc>
        <w:tc>
          <w:tcPr>
            <w:tcW w:w="1276" w:type="dxa"/>
          </w:tcPr>
          <w:p w14:paraId="62F652BE" w14:textId="32E1B37A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340DE44B" w14:textId="77777777" w:rsidTr="00393AC9">
        <w:tc>
          <w:tcPr>
            <w:tcW w:w="2552" w:type="dxa"/>
          </w:tcPr>
          <w:p w14:paraId="66074E01" w14:textId="42CE2D7F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acc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41486A5C" w14:textId="6D239A15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gaccA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argeting 5’-CAT-3’ PAM</w:t>
            </w:r>
          </w:p>
        </w:tc>
        <w:tc>
          <w:tcPr>
            <w:tcW w:w="1276" w:type="dxa"/>
          </w:tcPr>
          <w:p w14:paraId="122517C7" w14:textId="59C4655D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B869B0E" w14:textId="77777777" w:rsidTr="00393AC9">
        <w:tc>
          <w:tcPr>
            <w:tcW w:w="2552" w:type="dxa"/>
          </w:tcPr>
          <w:p w14:paraId="44FEC49E" w14:textId="69ACFA1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E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fabD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T</w:t>
            </w:r>
          </w:p>
        </w:tc>
        <w:tc>
          <w:tcPr>
            <w:tcW w:w="5387" w:type="dxa"/>
          </w:tcPr>
          <w:p w14:paraId="7CC9C75F" w14:textId="71DAEF39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ZE12-luc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gfabD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argeting 5’-CAT-3’ PAM</w:t>
            </w:r>
          </w:p>
        </w:tc>
        <w:tc>
          <w:tcPr>
            <w:tcW w:w="1276" w:type="dxa"/>
          </w:tcPr>
          <w:p w14:paraId="63F28FE1" w14:textId="125B22F4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179C67B1" w14:textId="77777777" w:rsidTr="00393AC9">
        <w:tc>
          <w:tcPr>
            <w:tcW w:w="2552" w:type="dxa"/>
          </w:tcPr>
          <w:p w14:paraId="57BF3E20" w14:textId="19078D73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yeGFP</w:t>
            </w:r>
          </w:p>
        </w:tc>
        <w:tc>
          <w:tcPr>
            <w:tcW w:w="5387" w:type="dxa"/>
          </w:tcPr>
          <w:p w14:paraId="5EBF36DA" w14:textId="39A2E12E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GA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ssette amplified from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_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AP-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P</w:t>
            </w:r>
            <w:proofErr w:type="spellEnd"/>
          </w:p>
        </w:tc>
        <w:tc>
          <w:tcPr>
            <w:tcW w:w="1276" w:type="dxa"/>
          </w:tcPr>
          <w:p w14:paraId="68A8323E" w14:textId="419925D5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6D1C7E17" w14:textId="77777777" w:rsidTr="00393AC9">
        <w:tc>
          <w:tcPr>
            <w:tcW w:w="2552" w:type="dxa"/>
          </w:tcPr>
          <w:p w14:paraId="485DD47F" w14:textId="1E68963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yeGFP-sgyegfp-TGG</w:t>
            </w:r>
          </w:p>
        </w:tc>
        <w:tc>
          <w:tcPr>
            <w:tcW w:w="5387" w:type="dxa"/>
          </w:tcPr>
          <w:p w14:paraId="52ADF0FD" w14:textId="79FED239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 containing sgRNA target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5’-TGG-3’ PAM</w:t>
            </w:r>
          </w:p>
        </w:tc>
        <w:tc>
          <w:tcPr>
            <w:tcW w:w="1276" w:type="dxa"/>
          </w:tcPr>
          <w:p w14:paraId="7603067A" w14:textId="2B4D233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CB59074" w14:textId="77777777" w:rsidTr="00393AC9">
        <w:tc>
          <w:tcPr>
            <w:tcW w:w="2552" w:type="dxa"/>
          </w:tcPr>
          <w:p w14:paraId="3AA01ED4" w14:textId="772CD641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yeGFP-sgyegfp-CAT</w:t>
            </w:r>
          </w:p>
        </w:tc>
        <w:tc>
          <w:tcPr>
            <w:tcW w:w="5387" w:type="dxa"/>
          </w:tcPr>
          <w:p w14:paraId="2BCB8CA6" w14:textId="53589ED3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 containing sgRNA targeting </w:t>
            </w:r>
            <w:proofErr w:type="spellStart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GFP</w:t>
            </w:r>
            <w:proofErr w:type="spellEnd"/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5’-CAT-3’ PAM</w:t>
            </w:r>
          </w:p>
        </w:tc>
        <w:tc>
          <w:tcPr>
            <w:tcW w:w="1276" w:type="dxa"/>
          </w:tcPr>
          <w:p w14:paraId="3ADF89C8" w14:textId="494BB4DD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26E15DE" w14:textId="77777777" w:rsidTr="00393AC9">
        <w:tc>
          <w:tcPr>
            <w:tcW w:w="2552" w:type="dxa"/>
          </w:tcPr>
          <w:p w14:paraId="0C6D4447" w14:textId="02E19BA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SpdCas9wt-yeGFP-sgyegfp-TGG</w:t>
            </w:r>
          </w:p>
        </w:tc>
        <w:tc>
          <w:tcPr>
            <w:tcW w:w="5387" w:type="dxa"/>
          </w:tcPr>
          <w:p w14:paraId="56E11190" w14:textId="2DE00EE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-sgyegfp-TGG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pdCas9wt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der control of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GA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1276" w:type="dxa"/>
          </w:tcPr>
          <w:p w14:paraId="136B9CE1" w14:textId="7866669C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217D2A6" w14:textId="77777777" w:rsidTr="00393AC9">
        <w:tc>
          <w:tcPr>
            <w:tcW w:w="2552" w:type="dxa"/>
          </w:tcPr>
          <w:p w14:paraId="7643B433" w14:textId="35C1C8EE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SpdCas9wt-yeGFP-sgyegfp-CAT</w:t>
            </w:r>
          </w:p>
        </w:tc>
        <w:tc>
          <w:tcPr>
            <w:tcW w:w="5387" w:type="dxa"/>
          </w:tcPr>
          <w:p w14:paraId="1E6501EA" w14:textId="3E471F8B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-sgyegfp-CAT containing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pdCas9wt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der control of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GA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1276" w:type="dxa"/>
          </w:tcPr>
          <w:p w14:paraId="24072B60" w14:textId="0B7B7732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21B86A84" w14:textId="77777777" w:rsidTr="00393AC9">
        <w:tc>
          <w:tcPr>
            <w:tcW w:w="2552" w:type="dxa"/>
          </w:tcPr>
          <w:p w14:paraId="1A41F3B8" w14:textId="590CDC4E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SpdRY-yeGFP-sgyegfp-TGG</w:t>
            </w:r>
          </w:p>
        </w:tc>
        <w:tc>
          <w:tcPr>
            <w:tcW w:w="5387" w:type="dxa"/>
          </w:tcPr>
          <w:p w14:paraId="6F2FA31F" w14:textId="49AB8062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-sgyegfp-TGG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dRY</w:t>
            </w:r>
            <w:proofErr w:type="spellEnd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der control of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GA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1276" w:type="dxa"/>
          </w:tcPr>
          <w:p w14:paraId="1191CED5" w14:textId="1A986AD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47EDA994" w14:textId="77777777" w:rsidTr="00393AC9">
        <w:tc>
          <w:tcPr>
            <w:tcW w:w="2552" w:type="dxa"/>
          </w:tcPr>
          <w:p w14:paraId="0EA78759" w14:textId="4D0972C0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SpdRY-yeGFP-sgyegfp-CAT</w:t>
            </w:r>
          </w:p>
        </w:tc>
        <w:tc>
          <w:tcPr>
            <w:tcW w:w="5387" w:type="dxa"/>
          </w:tcPr>
          <w:p w14:paraId="4C001C3A" w14:textId="686A3224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-sgyegfp-CAT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dRY</w:t>
            </w:r>
            <w:proofErr w:type="spellEnd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der control of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GA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1276" w:type="dxa"/>
          </w:tcPr>
          <w:p w14:paraId="3B47AE12" w14:textId="69473064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44EF8BA" w14:textId="77777777" w:rsidTr="00393AC9">
        <w:tc>
          <w:tcPr>
            <w:tcW w:w="2552" w:type="dxa"/>
          </w:tcPr>
          <w:p w14:paraId="5982540E" w14:textId="369EA499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SpdNG-LWQT-yeGFP-sgyegfp-TGG</w:t>
            </w:r>
          </w:p>
        </w:tc>
        <w:tc>
          <w:tcPr>
            <w:tcW w:w="5387" w:type="dxa"/>
          </w:tcPr>
          <w:p w14:paraId="77DF7520" w14:textId="540BA868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-sgyegfp-TGG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dNG</w:t>
            </w:r>
            <w:proofErr w:type="spellEnd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-LWQT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der control of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GA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1276" w:type="dxa"/>
          </w:tcPr>
          <w:p w14:paraId="529D36DF" w14:textId="6B186C3A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56701E" w:rsidRPr="0056701E" w14:paraId="78B83DFF" w14:textId="77777777" w:rsidTr="00C852C1">
        <w:tc>
          <w:tcPr>
            <w:tcW w:w="2552" w:type="dxa"/>
            <w:tcBorders>
              <w:bottom w:val="single" w:sz="8" w:space="0" w:color="auto"/>
            </w:tcBorders>
          </w:tcPr>
          <w:p w14:paraId="3E808155" w14:textId="57875752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571-SpdNG-LWQT-yeGFP-sgyegfp-CAT</w:t>
            </w:r>
          </w:p>
        </w:tc>
        <w:tc>
          <w:tcPr>
            <w:tcW w:w="5387" w:type="dxa"/>
            <w:tcBorders>
              <w:bottom w:val="single" w:sz="8" w:space="0" w:color="auto"/>
            </w:tcBorders>
          </w:tcPr>
          <w:p w14:paraId="62EE7810" w14:textId="141AD01E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P571-yeGFP-sgyegfp-CAT containing </w:t>
            </w:r>
            <w:proofErr w:type="spellStart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dNG</w:t>
            </w:r>
            <w:proofErr w:type="spellEnd"/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-LWQT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der control of 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GAP</w:t>
            </w:r>
            <w:r w:rsidRPr="005670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180E403" w14:textId="22FCEF99" w:rsidR="00733382" w:rsidRPr="0056701E" w:rsidRDefault="00733382" w:rsidP="00733382">
            <w:pPr>
              <w:snapToGrid w:val="0"/>
              <w:spacing w:before="100" w:beforeAutospacing="1" w:after="100" w:afterAutospacing="1"/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0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178CEAEA" w14:textId="4902C029" w:rsidR="00CE0FD2" w:rsidRPr="0056701E" w:rsidRDefault="00CE4824" w:rsidP="00CE0FD2">
      <w:pPr>
        <w:snapToGrid w:val="0"/>
        <w:spacing w:before="100" w:beforeAutospacing="1" w:after="100" w:afterAutospacing="1"/>
        <w:ind w:firstLine="200"/>
        <w:contextualSpacing/>
        <w:mirrorIndents/>
        <w:rPr>
          <w:rFonts w:ascii="Times New Roman" w:eastAsia="Minion Pro" w:hAnsi="Times New Roman" w:cs="Times New Roman"/>
          <w:color w:val="000000" w:themeColor="text1"/>
          <w:kern w:val="0"/>
          <w:sz w:val="24"/>
          <w:szCs w:val="24"/>
        </w:rPr>
      </w:pPr>
      <w:r w:rsidRPr="0056701E">
        <w:rPr>
          <w:rFonts w:ascii="Times New Roman" w:eastAsia="Minion Pro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141CC969" w14:textId="77777777" w:rsidR="00CE0FD2" w:rsidRPr="0056701E" w:rsidRDefault="00CE0FD2" w:rsidP="00CE0FD2">
      <w:pPr>
        <w:snapToGrid w:val="0"/>
        <w:spacing w:before="100" w:beforeAutospacing="1" w:after="100" w:afterAutospacing="1"/>
        <w:contextualSpacing/>
        <w:mirrorIndents/>
        <w:rPr>
          <w:rFonts w:ascii="Times New Roman" w:eastAsia="Minion Pro" w:hAnsi="Times New Roman" w:cs="Times New Roman"/>
          <w:color w:val="000000" w:themeColor="text1"/>
          <w:kern w:val="0"/>
          <w:sz w:val="24"/>
          <w:szCs w:val="24"/>
        </w:rPr>
      </w:pPr>
    </w:p>
    <w:p w14:paraId="0CBE10C9" w14:textId="77777777" w:rsidR="00B376D7" w:rsidRPr="0056701E" w:rsidRDefault="00B376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296BA9F" w14:textId="11C9FB65" w:rsidR="00CE0FD2" w:rsidRPr="0056701E" w:rsidRDefault="002B09E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3170D350" w14:textId="6B19B6C3" w:rsidR="00393AC9" w:rsidRPr="0056701E" w:rsidRDefault="00CE0FD2" w:rsidP="00393AC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393AC9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="00393AC9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Atsumi, S. et al. Metabolic engineering of </w:t>
      </w:r>
      <w:r w:rsidR="00393AC9"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scherichia coli</w:t>
      </w:r>
      <w:r w:rsidR="00393AC9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-butanol production. </w:t>
      </w:r>
      <w:r w:rsidR="00393AC9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ab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393AC9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="00393AC9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g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393AC9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3AC9" w:rsidRPr="005670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="00393AC9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, 305-311 (2008).</w:t>
      </w:r>
    </w:p>
    <w:p w14:paraId="3C19CE39" w14:textId="350B58E2" w:rsidR="00393AC9" w:rsidRPr="0056701E" w:rsidRDefault="00393AC9" w:rsidP="00393AC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Yang, Y. et al. Sensor-regulator and RNAi based bifunctional dynamic control network for engineered microbial synthesis. 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mmun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70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, 1-10 (2018).</w:t>
      </w:r>
    </w:p>
    <w:p w14:paraId="0C90F01F" w14:textId="559428AA" w:rsidR="00393AC9" w:rsidRPr="0056701E" w:rsidRDefault="00393AC9" w:rsidP="00393AC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Lutz, R. &amp; Bujard, H. Independent and tight regulation of transcriptional units in </w:t>
      </w:r>
      <w:r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scherichia coli 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 the LacR/O, the TetR/O and AraC/I1-I2 regulatory elements. 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ucleic 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ids 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70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5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, 1203-1210 (1997).</w:t>
      </w:r>
    </w:p>
    <w:p w14:paraId="657904CF" w14:textId="66A03AE7" w:rsidR="00393AC9" w:rsidRPr="0056701E" w:rsidRDefault="00393AC9" w:rsidP="00393AC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hen, C.R. &amp; Liao, J.C. Metabolic engineering of </w:t>
      </w:r>
      <w:r w:rsidRPr="005670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scherichia coli 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-butanol and 1-propanol production via the keto-acid pathways. 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ab. Eng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70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, 312-320 (2008).</w:t>
      </w:r>
    </w:p>
    <w:p w14:paraId="1CB5BB64" w14:textId="65443605" w:rsidR="00393AC9" w:rsidRPr="0056701E" w:rsidRDefault="00393AC9" w:rsidP="00393AC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Huo, Y.-X. et al. Conversion of proteins into biofuels by engineering nitrogen flux. 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otechnol</w:t>
      </w:r>
      <w:r w:rsidR="00EB1D9F"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70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9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, 346</w:t>
      </w:r>
      <w:r w:rsidR="00EB1D9F"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-351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1).</w:t>
      </w:r>
    </w:p>
    <w:p w14:paraId="4DD02108" w14:textId="77777777" w:rsidR="00393AC9" w:rsidRPr="0056701E" w:rsidRDefault="00393AC9" w:rsidP="00393AC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6.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Ryan, O.W. et al. Selection of chromosomal DNA libraries using a multiplex CRISPR system. </w:t>
      </w:r>
      <w:r w:rsidRPr="005670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ife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70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t>, e03703 (2014).</w:t>
      </w:r>
    </w:p>
    <w:p w14:paraId="7407C983" w14:textId="2FA06FEC" w:rsidR="0083641E" w:rsidRPr="0056701E" w:rsidRDefault="00CE0F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01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83641E" w:rsidRPr="0056701E" w:rsidSect="0096513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OGMOD+Palatino,Italic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1ef757c0">
    <w:altName w:val="微软雅黑"/>
    <w:charset w:val="86"/>
    <w:family w:val="auto"/>
    <w:pitch w:val="default"/>
    <w:sig w:usb0="00000003" w:usb1="090E0000" w:usb2="00000010" w:usb3="00000000" w:csb0="000C0001" w:csb1="00000000"/>
  </w:font>
  <w:font w:name="Minion Pro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25xesf4d0vvye55zh5wvvpwzstzf9rztpf&quot;&gt;My EndNote Library&lt;record-ids&gt;&lt;item&gt;1185&lt;/item&gt;&lt;item&gt;1684&lt;/item&gt;&lt;item&gt;1769&lt;/item&gt;&lt;/record-ids&gt;&lt;/item&gt;&lt;/Libraries&gt;"/>
  </w:docVars>
  <w:rsids>
    <w:rsidRoot w:val="00C91FA9"/>
    <w:rsid w:val="00001A78"/>
    <w:rsid w:val="00012F0E"/>
    <w:rsid w:val="00014534"/>
    <w:rsid w:val="00025F60"/>
    <w:rsid w:val="0003018F"/>
    <w:rsid w:val="00043375"/>
    <w:rsid w:val="00055AB1"/>
    <w:rsid w:val="001003CD"/>
    <w:rsid w:val="00133869"/>
    <w:rsid w:val="0016562F"/>
    <w:rsid w:val="00185A6B"/>
    <w:rsid w:val="001A2AAE"/>
    <w:rsid w:val="001A475B"/>
    <w:rsid w:val="001C3704"/>
    <w:rsid w:val="001C4587"/>
    <w:rsid w:val="001F3BB3"/>
    <w:rsid w:val="001F6ABB"/>
    <w:rsid w:val="00205D29"/>
    <w:rsid w:val="0023568B"/>
    <w:rsid w:val="00257DD9"/>
    <w:rsid w:val="00291D96"/>
    <w:rsid w:val="002952AE"/>
    <w:rsid w:val="002A486F"/>
    <w:rsid w:val="002A5C49"/>
    <w:rsid w:val="002B09EF"/>
    <w:rsid w:val="003251CC"/>
    <w:rsid w:val="0035586F"/>
    <w:rsid w:val="00356BCE"/>
    <w:rsid w:val="00387C0E"/>
    <w:rsid w:val="00393AC9"/>
    <w:rsid w:val="003A6634"/>
    <w:rsid w:val="003D1042"/>
    <w:rsid w:val="003D7DDD"/>
    <w:rsid w:val="00440BDF"/>
    <w:rsid w:val="004748E9"/>
    <w:rsid w:val="00477A37"/>
    <w:rsid w:val="004B23F8"/>
    <w:rsid w:val="004B2ECF"/>
    <w:rsid w:val="004D7CD9"/>
    <w:rsid w:val="00545957"/>
    <w:rsid w:val="0056701E"/>
    <w:rsid w:val="00576167"/>
    <w:rsid w:val="005973DD"/>
    <w:rsid w:val="005A1CA5"/>
    <w:rsid w:val="005A1D7A"/>
    <w:rsid w:val="005A7494"/>
    <w:rsid w:val="005B532D"/>
    <w:rsid w:val="005B7C83"/>
    <w:rsid w:val="005F2889"/>
    <w:rsid w:val="0064252A"/>
    <w:rsid w:val="00666219"/>
    <w:rsid w:val="00693CE2"/>
    <w:rsid w:val="006A4D10"/>
    <w:rsid w:val="006B6844"/>
    <w:rsid w:val="006C26E5"/>
    <w:rsid w:val="006C6446"/>
    <w:rsid w:val="006D645C"/>
    <w:rsid w:val="006E5960"/>
    <w:rsid w:val="006E7E44"/>
    <w:rsid w:val="00725992"/>
    <w:rsid w:val="00733382"/>
    <w:rsid w:val="00735B7B"/>
    <w:rsid w:val="007669F7"/>
    <w:rsid w:val="00770CD0"/>
    <w:rsid w:val="007A455D"/>
    <w:rsid w:val="007D39AF"/>
    <w:rsid w:val="00817710"/>
    <w:rsid w:val="0083641E"/>
    <w:rsid w:val="00855690"/>
    <w:rsid w:val="00884A30"/>
    <w:rsid w:val="008A4194"/>
    <w:rsid w:val="008B5244"/>
    <w:rsid w:val="00903573"/>
    <w:rsid w:val="009141CC"/>
    <w:rsid w:val="00934C51"/>
    <w:rsid w:val="00965136"/>
    <w:rsid w:val="00977A79"/>
    <w:rsid w:val="00984323"/>
    <w:rsid w:val="009B1BEC"/>
    <w:rsid w:val="00A23E6E"/>
    <w:rsid w:val="00A3388C"/>
    <w:rsid w:val="00A8556E"/>
    <w:rsid w:val="00AB7968"/>
    <w:rsid w:val="00B346A5"/>
    <w:rsid w:val="00B376D7"/>
    <w:rsid w:val="00B75AFB"/>
    <w:rsid w:val="00B87B55"/>
    <w:rsid w:val="00BB5815"/>
    <w:rsid w:val="00BD5930"/>
    <w:rsid w:val="00C30A2D"/>
    <w:rsid w:val="00C376D9"/>
    <w:rsid w:val="00C44623"/>
    <w:rsid w:val="00C56B29"/>
    <w:rsid w:val="00C57342"/>
    <w:rsid w:val="00C8291B"/>
    <w:rsid w:val="00C852C1"/>
    <w:rsid w:val="00C91FA9"/>
    <w:rsid w:val="00CB36BD"/>
    <w:rsid w:val="00CC60FE"/>
    <w:rsid w:val="00CC62BB"/>
    <w:rsid w:val="00CE0FD2"/>
    <w:rsid w:val="00CE4824"/>
    <w:rsid w:val="00CE6FDA"/>
    <w:rsid w:val="00D34E52"/>
    <w:rsid w:val="00D72FD3"/>
    <w:rsid w:val="00D7654E"/>
    <w:rsid w:val="00D91743"/>
    <w:rsid w:val="00D95D04"/>
    <w:rsid w:val="00DD55E0"/>
    <w:rsid w:val="00DF17E8"/>
    <w:rsid w:val="00E03AD9"/>
    <w:rsid w:val="00E04088"/>
    <w:rsid w:val="00E55D3F"/>
    <w:rsid w:val="00E83639"/>
    <w:rsid w:val="00EB1D9F"/>
    <w:rsid w:val="00EB22CB"/>
    <w:rsid w:val="00EC31A4"/>
    <w:rsid w:val="00EC6CFF"/>
    <w:rsid w:val="00ED6B5D"/>
    <w:rsid w:val="00EE4BF4"/>
    <w:rsid w:val="00EF1711"/>
    <w:rsid w:val="00EF5680"/>
    <w:rsid w:val="00F62234"/>
    <w:rsid w:val="00F84FC5"/>
    <w:rsid w:val="00FB0EE4"/>
    <w:rsid w:val="00FC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11F8"/>
  <w15:chartTrackingRefBased/>
  <w15:docId w15:val="{0FEB9B02-B44B-4A02-9705-FBEBC6AD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D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FD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0FD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FD2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CE0FD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E0FD2"/>
    <w:rPr>
      <w:rFonts w:ascii="Calibri" w:hAnsi="Calibri" w:cs="Calibri"/>
      <w:noProof/>
      <w:kern w:val="2"/>
      <w:sz w:val="20"/>
    </w:rPr>
  </w:style>
  <w:style w:type="character" w:styleId="Emphasis">
    <w:name w:val="Emphasis"/>
    <w:basedOn w:val="DefaultParagraphFont"/>
    <w:uiPriority w:val="20"/>
    <w:qFormat/>
    <w:rsid w:val="000301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17E78-7E3A-4CC4-868C-0D8DBECE4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7</Pages>
  <Words>2414</Words>
  <Characters>1376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133</cp:revision>
  <dcterms:created xsi:type="dcterms:W3CDTF">2020-11-12T01:09:00Z</dcterms:created>
  <dcterms:modified xsi:type="dcterms:W3CDTF">2021-11-10T14:37:00Z</dcterms:modified>
</cp:coreProperties>
</file>